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D9866" w14:textId="4E9ED99F" w:rsidR="573F6997" w:rsidRDefault="00397357">
      <w:pPr>
        <w:rPr>
          <w:rFonts w:ascii="Arial" w:eastAsia="Arial" w:hAnsi="Arial" w:cs="Arial"/>
          <w:color w:val="000000" w:themeColor="text1"/>
          <w:sz w:val="20"/>
          <w:szCs w:val="20"/>
        </w:rPr>
      </w:pPr>
      <w:r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Supplementary Table 1</w:t>
      </w:r>
      <w:r w:rsidR="573F6997" w:rsidRPr="573F6997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. </w:t>
      </w:r>
      <w:r w:rsidR="573F6997" w:rsidRPr="573F6997">
        <w:rPr>
          <w:rFonts w:ascii="Arial" w:eastAsia="Arial" w:hAnsi="Arial" w:cs="Arial"/>
          <w:color w:val="000000" w:themeColor="text1"/>
          <w:sz w:val="20"/>
          <w:szCs w:val="20"/>
        </w:rPr>
        <w:t>Comparison of sociodemographic and clinical characteristics among waitlist additions and liver transplant recipients in the United States prior to and during the COVID-19 pandemic.</w:t>
      </w:r>
    </w:p>
    <w:p w14:paraId="317B33FA" w14:textId="77777777" w:rsidR="00323919" w:rsidRDefault="00323919"/>
    <w:tbl>
      <w:tblPr>
        <w:tblStyle w:val="TableGrid"/>
        <w:tblW w:w="9861" w:type="dxa"/>
        <w:tblLayout w:type="fixed"/>
        <w:tblLook w:val="06A0" w:firstRow="1" w:lastRow="0" w:firstColumn="1" w:lastColumn="0" w:noHBand="1" w:noVBand="1"/>
      </w:tblPr>
      <w:tblGrid>
        <w:gridCol w:w="3561"/>
        <w:gridCol w:w="2430"/>
        <w:gridCol w:w="2520"/>
        <w:gridCol w:w="1350"/>
      </w:tblGrid>
      <w:tr w:rsidR="00397357" w14:paraId="15AF3B53" w14:textId="77777777" w:rsidTr="00762D50">
        <w:tc>
          <w:tcPr>
            <w:tcW w:w="3561" w:type="dxa"/>
          </w:tcPr>
          <w:p w14:paraId="038CC838" w14:textId="04833CF5" w:rsidR="00397357" w:rsidRDefault="00397357">
            <w:r w:rsidRPr="573F699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300" w:type="dxa"/>
            <w:gridSpan w:val="3"/>
          </w:tcPr>
          <w:p w14:paraId="4DB060B3" w14:textId="42EB1297" w:rsidR="00397357" w:rsidRDefault="00397357" w:rsidP="00397357">
            <w:pPr>
              <w:jc w:val="center"/>
            </w:pPr>
            <w:r w:rsidRPr="573F699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Liver Transplant Recipients</w:t>
            </w:r>
          </w:p>
        </w:tc>
      </w:tr>
      <w:tr w:rsidR="00397357" w14:paraId="1695225F" w14:textId="77777777" w:rsidTr="00762D50">
        <w:tc>
          <w:tcPr>
            <w:tcW w:w="3561" w:type="dxa"/>
          </w:tcPr>
          <w:p w14:paraId="0C70A3F1" w14:textId="3132DA8D" w:rsidR="00397357" w:rsidRPr="00343806" w:rsidRDefault="00397357"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</w:tcPr>
          <w:p w14:paraId="0AF935B0" w14:textId="023AF6FF" w:rsidR="00397357" w:rsidRPr="00343806" w:rsidRDefault="00397357" w:rsidP="573F6997">
            <w:pPr>
              <w:jc w:val="center"/>
            </w:pPr>
            <w:r w:rsidRPr="00343806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Pre-COVID Era</w:t>
            </w:r>
          </w:p>
        </w:tc>
        <w:tc>
          <w:tcPr>
            <w:tcW w:w="2520" w:type="dxa"/>
          </w:tcPr>
          <w:p w14:paraId="3727860A" w14:textId="0E4FFB1D" w:rsidR="00397357" w:rsidRPr="00343806" w:rsidRDefault="00397357" w:rsidP="573F6997">
            <w:pPr>
              <w:jc w:val="center"/>
            </w:pPr>
            <w:r w:rsidRPr="00343806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COVID Era </w:t>
            </w:r>
          </w:p>
        </w:tc>
        <w:tc>
          <w:tcPr>
            <w:tcW w:w="1350" w:type="dxa"/>
          </w:tcPr>
          <w:p w14:paraId="18C49C1B" w14:textId="20C63D63" w:rsidR="00397357" w:rsidRPr="00343806" w:rsidRDefault="00397357" w:rsidP="573F6997">
            <w:pPr>
              <w:jc w:val="center"/>
            </w:pPr>
            <w:r w:rsidRPr="00343806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97357" w14:paraId="249C1F0F" w14:textId="77777777" w:rsidTr="00762D50">
        <w:tc>
          <w:tcPr>
            <w:tcW w:w="3561" w:type="dxa"/>
          </w:tcPr>
          <w:p w14:paraId="3F8E033F" w14:textId="7259F294" w:rsidR="00397357" w:rsidRPr="00343806" w:rsidRDefault="00397357"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</w:tcPr>
          <w:p w14:paraId="32FE89C2" w14:textId="4611131B" w:rsidR="00397357" w:rsidRPr="00343806" w:rsidRDefault="6E6DB41E" w:rsidP="573F6997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cember 1, 2017 – February 28, 2019</w:t>
            </w:r>
          </w:p>
          <w:p w14:paraId="5A570FBD" w14:textId="58AC9A3E" w:rsidR="00397357" w:rsidRPr="00343806" w:rsidRDefault="070AAF54" w:rsidP="00762D50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</w:t>
            </w:r>
            <w:r w:rsidR="009817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= 6209</w:t>
            </w:r>
          </w:p>
        </w:tc>
        <w:tc>
          <w:tcPr>
            <w:tcW w:w="2520" w:type="dxa"/>
          </w:tcPr>
          <w:p w14:paraId="61E2E29B" w14:textId="18F9D3FF" w:rsidR="00397357" w:rsidRPr="00343806" w:rsidRDefault="00854E3A" w:rsidP="573F6997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March 1, </w:t>
            </w:r>
            <w:r w:rsidR="00397357"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2020 – </w:t>
            </w: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June 1,</w:t>
            </w:r>
            <w:r w:rsidR="00397357"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202</w:t>
            </w:r>
            <w:r w:rsidR="009167E7"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  <w:p w14:paraId="3297776B" w14:textId="70A61709" w:rsidR="00397357" w:rsidRPr="00343806" w:rsidRDefault="070AAF54" w:rsidP="00762D50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</w:t>
            </w:r>
            <w:r w:rsidR="009817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= 7620</w:t>
            </w:r>
          </w:p>
        </w:tc>
        <w:tc>
          <w:tcPr>
            <w:tcW w:w="1350" w:type="dxa"/>
          </w:tcPr>
          <w:p w14:paraId="26D65F13" w14:textId="4E0A1AA7" w:rsidR="00397357" w:rsidRPr="00762D50" w:rsidRDefault="00397357" w:rsidP="00343806">
            <w:pPr>
              <w:jc w:val="center"/>
              <w:rPr>
                <w:i/>
              </w:rPr>
            </w:pPr>
            <w:r w:rsidRPr="00762D50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 xml:space="preserve">P </w:t>
            </w:r>
          </w:p>
        </w:tc>
      </w:tr>
      <w:tr w:rsidR="00397357" w14:paraId="6F8D8BA7" w14:textId="77777777" w:rsidTr="00762D50">
        <w:tc>
          <w:tcPr>
            <w:tcW w:w="3561" w:type="dxa"/>
          </w:tcPr>
          <w:p w14:paraId="6290B5FA" w14:textId="287D8A15" w:rsidR="00397357" w:rsidRPr="00762D50" w:rsidRDefault="00397357">
            <w:pPr>
              <w:rPr>
                <w:b/>
              </w:rPr>
            </w:pPr>
            <w:r w:rsidRPr="00762D5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Median </w:t>
            </w:r>
            <w:r w:rsidR="00AB4BBC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a</w:t>
            </w:r>
            <w:r w:rsidRPr="00762D5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ge</w:t>
            </w:r>
            <w:r w:rsidR="00762D5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,</w:t>
            </w:r>
            <w:r w:rsidRPr="00762D5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 [IQR]</w:t>
            </w:r>
          </w:p>
        </w:tc>
        <w:tc>
          <w:tcPr>
            <w:tcW w:w="2430" w:type="dxa"/>
          </w:tcPr>
          <w:p w14:paraId="23C28D8E" w14:textId="0073E2B3" w:rsidR="00397357" w:rsidRPr="00343806" w:rsidRDefault="070AAF54" w:rsidP="573F6997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7 [15]</w:t>
            </w:r>
          </w:p>
        </w:tc>
        <w:tc>
          <w:tcPr>
            <w:tcW w:w="2520" w:type="dxa"/>
          </w:tcPr>
          <w:p w14:paraId="3FBFD2A8" w14:textId="3329D3A0" w:rsidR="00397357" w:rsidRPr="00343806" w:rsidRDefault="070AAF54" w:rsidP="573F6997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6 [17]</w:t>
            </w:r>
          </w:p>
        </w:tc>
        <w:tc>
          <w:tcPr>
            <w:tcW w:w="1350" w:type="dxa"/>
          </w:tcPr>
          <w:p w14:paraId="33B204D0" w14:textId="30199DF0" w:rsidR="00397357" w:rsidRPr="00343806" w:rsidRDefault="070AAF54" w:rsidP="070AAF5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13CB9" w14:paraId="0C5D716B" w14:textId="77777777" w:rsidTr="00762D50">
        <w:tc>
          <w:tcPr>
            <w:tcW w:w="3561" w:type="dxa"/>
          </w:tcPr>
          <w:p w14:paraId="38BAA801" w14:textId="68AA8337" w:rsidR="00323919" w:rsidRPr="00762D50" w:rsidRDefault="00323919">
            <w:pP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762D5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Age </w:t>
            </w:r>
            <w:r w:rsidR="002A6E0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d</w:t>
            </w:r>
            <w:r w:rsidRPr="00762D5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istribution, </w:t>
            </w:r>
            <w:r w:rsidR="00343806" w:rsidRPr="00762D5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n (%)</w:t>
            </w:r>
          </w:p>
          <w:p w14:paraId="33B48B72" w14:textId="5F22C4A5" w:rsidR="00813CB9" w:rsidRPr="00762D50" w:rsidRDefault="00813CB9">
            <w:pP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</w:tcPr>
          <w:p w14:paraId="3056530E" w14:textId="390FDC97" w:rsidR="00813CB9" w:rsidRPr="00343806" w:rsidRDefault="00813CB9" w:rsidP="573F6997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ABD143A" w14:textId="48D89D1A" w:rsidR="00813CB9" w:rsidRPr="00343806" w:rsidRDefault="00813CB9" w:rsidP="573F6997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2BDF499" w14:textId="54013909" w:rsidR="00813CB9" w:rsidRPr="00343806" w:rsidRDefault="00CF0AE9" w:rsidP="070AAF5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13CB9" w14:paraId="19EC8E9A" w14:textId="77777777" w:rsidTr="00762D50">
        <w:tc>
          <w:tcPr>
            <w:tcW w:w="3561" w:type="dxa"/>
          </w:tcPr>
          <w:p w14:paraId="685F0A65" w14:textId="53DED86A" w:rsidR="00813CB9" w:rsidRPr="00343806" w:rsidRDefault="00323919" w:rsidP="00323919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-34</w:t>
            </w:r>
          </w:p>
        </w:tc>
        <w:tc>
          <w:tcPr>
            <w:tcW w:w="2430" w:type="dxa"/>
          </w:tcPr>
          <w:p w14:paraId="211EA25B" w14:textId="3BDA2F6A" w:rsidR="00813CB9" w:rsidRPr="00343806" w:rsidRDefault="00CF0AE9" w:rsidP="573F6997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57 (7.4)</w:t>
            </w:r>
          </w:p>
        </w:tc>
        <w:tc>
          <w:tcPr>
            <w:tcW w:w="2520" w:type="dxa"/>
          </w:tcPr>
          <w:p w14:paraId="2F47327C" w14:textId="15D096B4" w:rsidR="00813CB9" w:rsidRPr="00343806" w:rsidRDefault="00CF0AE9" w:rsidP="573F6997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21 (8.1)</w:t>
            </w:r>
          </w:p>
        </w:tc>
        <w:tc>
          <w:tcPr>
            <w:tcW w:w="1350" w:type="dxa"/>
          </w:tcPr>
          <w:p w14:paraId="59688614" w14:textId="3C5E1F2A" w:rsidR="00813CB9" w:rsidRPr="00343806" w:rsidRDefault="00813CB9" w:rsidP="070AAF5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23919" w14:paraId="6E193466" w14:textId="77777777" w:rsidTr="00762D50">
        <w:tc>
          <w:tcPr>
            <w:tcW w:w="3561" w:type="dxa"/>
          </w:tcPr>
          <w:p w14:paraId="07D8FFA6" w14:textId="01172F3D" w:rsidR="00323919" w:rsidRPr="00343806" w:rsidRDefault="00323919" w:rsidP="00323919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5-49</w:t>
            </w:r>
          </w:p>
        </w:tc>
        <w:tc>
          <w:tcPr>
            <w:tcW w:w="2430" w:type="dxa"/>
          </w:tcPr>
          <w:p w14:paraId="2AD43954" w14:textId="59D23A6F" w:rsidR="00323919" w:rsidRPr="00343806" w:rsidRDefault="00CF0AE9" w:rsidP="0032391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72 (20.5)</w:t>
            </w:r>
          </w:p>
        </w:tc>
        <w:tc>
          <w:tcPr>
            <w:tcW w:w="2520" w:type="dxa"/>
          </w:tcPr>
          <w:p w14:paraId="2AA823EF" w14:textId="0FDFD97C" w:rsidR="00323919" w:rsidRPr="00343806" w:rsidRDefault="00CF0AE9" w:rsidP="0032391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909 (25.1)</w:t>
            </w:r>
          </w:p>
        </w:tc>
        <w:tc>
          <w:tcPr>
            <w:tcW w:w="1350" w:type="dxa"/>
          </w:tcPr>
          <w:p w14:paraId="0F774831" w14:textId="68E92F89" w:rsidR="00323919" w:rsidRPr="00343806" w:rsidRDefault="00323919" w:rsidP="0032391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23919" w14:paraId="406F1A94" w14:textId="77777777" w:rsidTr="00762D50">
        <w:tc>
          <w:tcPr>
            <w:tcW w:w="3561" w:type="dxa"/>
          </w:tcPr>
          <w:p w14:paraId="3E7E1121" w14:textId="717BE4A4" w:rsidR="00323919" w:rsidRPr="00343806" w:rsidRDefault="00323919" w:rsidP="00323919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0-64</w:t>
            </w:r>
          </w:p>
        </w:tc>
        <w:tc>
          <w:tcPr>
            <w:tcW w:w="2430" w:type="dxa"/>
          </w:tcPr>
          <w:p w14:paraId="0563F9E1" w14:textId="2AFC87D5" w:rsidR="00323919" w:rsidRPr="00343806" w:rsidRDefault="00CF0AE9" w:rsidP="0032391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219 (51.8)</w:t>
            </w:r>
          </w:p>
        </w:tc>
        <w:tc>
          <w:tcPr>
            <w:tcW w:w="2520" w:type="dxa"/>
          </w:tcPr>
          <w:p w14:paraId="6775ECE0" w14:textId="0E423F75" w:rsidR="00323919" w:rsidRPr="00343806" w:rsidRDefault="00CF0AE9" w:rsidP="0032391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594 (47.2)</w:t>
            </w:r>
          </w:p>
        </w:tc>
        <w:tc>
          <w:tcPr>
            <w:tcW w:w="1350" w:type="dxa"/>
          </w:tcPr>
          <w:p w14:paraId="320D39CC" w14:textId="77777777" w:rsidR="00323919" w:rsidRPr="00343806" w:rsidRDefault="00323919" w:rsidP="0032391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13CB9" w14:paraId="2749D98D" w14:textId="77777777" w:rsidTr="00762D50">
        <w:tc>
          <w:tcPr>
            <w:tcW w:w="3561" w:type="dxa"/>
          </w:tcPr>
          <w:p w14:paraId="6EE4CD9B" w14:textId="52D94734" w:rsidR="00813CB9" w:rsidRPr="00EF2956" w:rsidRDefault="00EF2956" w:rsidP="00EF2956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F2956"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  <w:t>&gt;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813CB9" w:rsidRPr="00EF295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2430" w:type="dxa"/>
          </w:tcPr>
          <w:p w14:paraId="5AB0B3BC" w14:textId="01D3ED9C" w:rsidR="00813CB9" w:rsidRPr="00343806" w:rsidRDefault="00CF0AE9" w:rsidP="573F6997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61 (20.3)</w:t>
            </w:r>
          </w:p>
        </w:tc>
        <w:tc>
          <w:tcPr>
            <w:tcW w:w="2520" w:type="dxa"/>
          </w:tcPr>
          <w:p w14:paraId="47EC1A06" w14:textId="3616EA5F" w:rsidR="00813CB9" w:rsidRPr="00343806" w:rsidRDefault="00CF0AE9" w:rsidP="573F6997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496 (19.6)</w:t>
            </w:r>
          </w:p>
        </w:tc>
        <w:tc>
          <w:tcPr>
            <w:tcW w:w="1350" w:type="dxa"/>
          </w:tcPr>
          <w:p w14:paraId="47AF3324" w14:textId="5C5460E6" w:rsidR="00813CB9" w:rsidRPr="00343806" w:rsidRDefault="00813CB9" w:rsidP="070AAF5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97357" w14:paraId="53733783" w14:textId="77777777" w:rsidTr="00762D50">
        <w:tc>
          <w:tcPr>
            <w:tcW w:w="3561" w:type="dxa"/>
          </w:tcPr>
          <w:p w14:paraId="51B6A801" w14:textId="77EBE51D" w:rsidR="00397357" w:rsidRPr="00762D50" w:rsidRDefault="00397357">
            <w:pPr>
              <w:rPr>
                <w:b/>
              </w:rPr>
            </w:pPr>
            <w:r w:rsidRPr="00762D5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Gender</w:t>
            </w:r>
            <w:r w:rsidR="00343806" w:rsidRPr="00762D5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2430" w:type="dxa"/>
          </w:tcPr>
          <w:p w14:paraId="404E7562" w14:textId="683DC9C9" w:rsidR="00397357" w:rsidRPr="00343806" w:rsidRDefault="00397357" w:rsidP="573F6997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</w:tcPr>
          <w:p w14:paraId="6B254A5B" w14:textId="67ED7CF0" w:rsidR="00397357" w:rsidRPr="00343806" w:rsidRDefault="00397357" w:rsidP="573F6997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26A2A4D0" w14:textId="7F730E66" w:rsidR="00397357" w:rsidRPr="00343806" w:rsidRDefault="070AAF54" w:rsidP="573F6997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52</w:t>
            </w:r>
          </w:p>
        </w:tc>
      </w:tr>
      <w:tr w:rsidR="00397357" w14:paraId="0FC0C6A0" w14:textId="77777777" w:rsidTr="00762D50">
        <w:tc>
          <w:tcPr>
            <w:tcW w:w="3561" w:type="dxa"/>
          </w:tcPr>
          <w:p w14:paraId="73FFD5B2" w14:textId="4572DB11" w:rsidR="00397357" w:rsidRPr="00343806" w:rsidRDefault="00397357" w:rsidP="573F6997">
            <w:pPr>
              <w:jc w:val="right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430" w:type="dxa"/>
          </w:tcPr>
          <w:p w14:paraId="605A06AD" w14:textId="333D179E" w:rsidR="00397357" w:rsidRPr="00343806" w:rsidRDefault="070AAF54" w:rsidP="070AAF5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296 (37.0)</w:t>
            </w:r>
          </w:p>
        </w:tc>
        <w:tc>
          <w:tcPr>
            <w:tcW w:w="2520" w:type="dxa"/>
          </w:tcPr>
          <w:p w14:paraId="6D44F248" w14:textId="41173E0E" w:rsidR="00397357" w:rsidRPr="00343806" w:rsidRDefault="070AAF54" w:rsidP="070AAF5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814 (36.9)</w:t>
            </w:r>
          </w:p>
        </w:tc>
        <w:tc>
          <w:tcPr>
            <w:tcW w:w="1350" w:type="dxa"/>
          </w:tcPr>
          <w:p w14:paraId="6FDD44E1" w14:textId="0642D925" w:rsidR="00397357" w:rsidRPr="00343806" w:rsidRDefault="00397357" w:rsidP="573F6997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97357" w14:paraId="7EBBC92E" w14:textId="77777777" w:rsidTr="00762D50">
        <w:tc>
          <w:tcPr>
            <w:tcW w:w="3561" w:type="dxa"/>
          </w:tcPr>
          <w:p w14:paraId="11FDC497" w14:textId="3F9CE284" w:rsidR="00397357" w:rsidRPr="00343806" w:rsidRDefault="00397357" w:rsidP="573F6997">
            <w:pPr>
              <w:jc w:val="right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430" w:type="dxa"/>
          </w:tcPr>
          <w:p w14:paraId="377F2C39" w14:textId="433000FC" w:rsidR="00397357" w:rsidRPr="00343806" w:rsidRDefault="070AAF54" w:rsidP="070AAF5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913 (63.0)</w:t>
            </w:r>
          </w:p>
        </w:tc>
        <w:tc>
          <w:tcPr>
            <w:tcW w:w="2520" w:type="dxa"/>
          </w:tcPr>
          <w:p w14:paraId="29B578F7" w14:textId="7324CEBC" w:rsidR="00397357" w:rsidRPr="00343806" w:rsidRDefault="070AAF54" w:rsidP="070AAF5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806 (63.1)</w:t>
            </w:r>
          </w:p>
        </w:tc>
        <w:tc>
          <w:tcPr>
            <w:tcW w:w="1350" w:type="dxa"/>
          </w:tcPr>
          <w:p w14:paraId="41B221C8" w14:textId="77438518" w:rsidR="00397357" w:rsidRPr="00343806" w:rsidRDefault="00397357" w:rsidP="573F6997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97357" w14:paraId="345FABCA" w14:textId="77777777" w:rsidTr="00762D50">
        <w:tc>
          <w:tcPr>
            <w:tcW w:w="3561" w:type="dxa"/>
          </w:tcPr>
          <w:p w14:paraId="3A28A5D7" w14:textId="18A446A0" w:rsidR="00397357" w:rsidRPr="00762D50" w:rsidRDefault="00397357">
            <w:pPr>
              <w:rPr>
                <w:b/>
              </w:rPr>
            </w:pPr>
            <w:r w:rsidRPr="00762D5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Ethnicity/Race</w:t>
            </w:r>
            <w:r w:rsidR="00343806" w:rsidRPr="00762D5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2430" w:type="dxa"/>
          </w:tcPr>
          <w:p w14:paraId="29946913" w14:textId="296A8506" w:rsidR="00397357" w:rsidRPr="00343806" w:rsidRDefault="00397357" w:rsidP="573F6997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</w:tcPr>
          <w:p w14:paraId="2763E08D" w14:textId="5838074F" w:rsidR="00397357" w:rsidRPr="00343806" w:rsidRDefault="00397357" w:rsidP="573F6997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1AA85D99" w14:textId="241FE6DB" w:rsidR="00397357" w:rsidRPr="00343806" w:rsidRDefault="070AAF54" w:rsidP="573F6997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82</w:t>
            </w:r>
          </w:p>
        </w:tc>
      </w:tr>
      <w:tr w:rsidR="00397357" w14:paraId="4CE33CB1" w14:textId="77777777" w:rsidTr="00762D50">
        <w:tc>
          <w:tcPr>
            <w:tcW w:w="3561" w:type="dxa"/>
          </w:tcPr>
          <w:p w14:paraId="5CEF6D1A" w14:textId="2C90878C" w:rsidR="00397357" w:rsidRPr="00343806" w:rsidRDefault="00397357" w:rsidP="573F6997">
            <w:pPr>
              <w:jc w:val="right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ucasian</w:t>
            </w:r>
          </w:p>
        </w:tc>
        <w:tc>
          <w:tcPr>
            <w:tcW w:w="2430" w:type="dxa"/>
          </w:tcPr>
          <w:p w14:paraId="42725E87" w14:textId="3CB47F9B" w:rsidR="00397357" w:rsidRPr="00343806" w:rsidRDefault="070AAF54" w:rsidP="070AAF5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438 (71.5)</w:t>
            </w:r>
          </w:p>
        </w:tc>
        <w:tc>
          <w:tcPr>
            <w:tcW w:w="2520" w:type="dxa"/>
          </w:tcPr>
          <w:p w14:paraId="18BD9585" w14:textId="5294771D" w:rsidR="00397357" w:rsidRPr="00343806" w:rsidRDefault="070AAF54" w:rsidP="070AAF5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450 (71.5)</w:t>
            </w:r>
          </w:p>
        </w:tc>
        <w:tc>
          <w:tcPr>
            <w:tcW w:w="1350" w:type="dxa"/>
          </w:tcPr>
          <w:p w14:paraId="12F8526D" w14:textId="0C68272B" w:rsidR="00397357" w:rsidRPr="00343806" w:rsidRDefault="00397357" w:rsidP="573F6997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97357" w14:paraId="56F6EAE8" w14:textId="77777777" w:rsidTr="00762D50">
        <w:tc>
          <w:tcPr>
            <w:tcW w:w="3561" w:type="dxa"/>
          </w:tcPr>
          <w:p w14:paraId="4CF80C4B" w14:textId="296C8CED" w:rsidR="00397357" w:rsidRPr="00230859" w:rsidRDefault="00230859" w:rsidP="573F6997">
            <w:pPr>
              <w:jc w:val="right"/>
            </w:pPr>
            <w:r w:rsidRPr="0023085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lack</w:t>
            </w:r>
          </w:p>
        </w:tc>
        <w:tc>
          <w:tcPr>
            <w:tcW w:w="2430" w:type="dxa"/>
          </w:tcPr>
          <w:p w14:paraId="570DEA2E" w14:textId="4BF270B8" w:rsidR="00397357" w:rsidRPr="00343806" w:rsidRDefault="070AAF54" w:rsidP="070AAF5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87 (7.8)</w:t>
            </w:r>
          </w:p>
        </w:tc>
        <w:tc>
          <w:tcPr>
            <w:tcW w:w="2520" w:type="dxa"/>
          </w:tcPr>
          <w:p w14:paraId="38354B2D" w14:textId="1D07EB4B" w:rsidR="00397357" w:rsidRPr="00343806" w:rsidRDefault="070AAF54" w:rsidP="070AAF5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55 (7.3)</w:t>
            </w:r>
          </w:p>
        </w:tc>
        <w:tc>
          <w:tcPr>
            <w:tcW w:w="1350" w:type="dxa"/>
          </w:tcPr>
          <w:p w14:paraId="58A80069" w14:textId="49EA2188" w:rsidR="00397357" w:rsidRPr="00343806" w:rsidRDefault="00397357" w:rsidP="573F6997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97357" w14:paraId="3243DF36" w14:textId="77777777" w:rsidTr="00762D50">
        <w:tc>
          <w:tcPr>
            <w:tcW w:w="3561" w:type="dxa"/>
          </w:tcPr>
          <w:p w14:paraId="1841DE56" w14:textId="0E2F889A" w:rsidR="00397357" w:rsidRPr="00343806" w:rsidRDefault="00397357" w:rsidP="573F6997">
            <w:pPr>
              <w:jc w:val="right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ispanic</w:t>
            </w:r>
          </w:p>
        </w:tc>
        <w:tc>
          <w:tcPr>
            <w:tcW w:w="2430" w:type="dxa"/>
          </w:tcPr>
          <w:p w14:paraId="40CBA876" w14:textId="11BE6EC1" w:rsidR="00397357" w:rsidRPr="00343806" w:rsidRDefault="070AAF54" w:rsidP="070AAF5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33 (15.0)</w:t>
            </w:r>
          </w:p>
        </w:tc>
        <w:tc>
          <w:tcPr>
            <w:tcW w:w="2520" w:type="dxa"/>
          </w:tcPr>
          <w:p w14:paraId="3942D975" w14:textId="3D5064E8" w:rsidR="00397357" w:rsidRPr="00343806" w:rsidRDefault="070AAF54" w:rsidP="070AAF5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90 (15.6)</w:t>
            </w:r>
          </w:p>
        </w:tc>
        <w:tc>
          <w:tcPr>
            <w:tcW w:w="1350" w:type="dxa"/>
          </w:tcPr>
          <w:p w14:paraId="01BFD552" w14:textId="599EB2BC" w:rsidR="00397357" w:rsidRPr="00343806" w:rsidRDefault="00397357" w:rsidP="573F6997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97357" w14:paraId="738344A3" w14:textId="77777777" w:rsidTr="00762D50">
        <w:tc>
          <w:tcPr>
            <w:tcW w:w="3561" w:type="dxa"/>
          </w:tcPr>
          <w:p w14:paraId="7C3B2F16" w14:textId="22FF8F9F" w:rsidR="00397357" w:rsidRPr="00343806" w:rsidRDefault="00397357" w:rsidP="573F6997">
            <w:pPr>
              <w:jc w:val="right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sian</w:t>
            </w:r>
          </w:p>
        </w:tc>
        <w:tc>
          <w:tcPr>
            <w:tcW w:w="2430" w:type="dxa"/>
          </w:tcPr>
          <w:p w14:paraId="25E46A35" w14:textId="215DD6B3" w:rsidR="00397357" w:rsidRPr="00343806" w:rsidRDefault="070AAF54" w:rsidP="070AAF5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40 (3.9)</w:t>
            </w:r>
          </w:p>
        </w:tc>
        <w:tc>
          <w:tcPr>
            <w:tcW w:w="2520" w:type="dxa"/>
          </w:tcPr>
          <w:p w14:paraId="6207245C" w14:textId="37CA1B29" w:rsidR="00397357" w:rsidRPr="00343806" w:rsidRDefault="070AAF54" w:rsidP="070AAF5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94 (3.9)</w:t>
            </w:r>
          </w:p>
        </w:tc>
        <w:tc>
          <w:tcPr>
            <w:tcW w:w="1350" w:type="dxa"/>
          </w:tcPr>
          <w:p w14:paraId="2FE1F6A2" w14:textId="01069D44" w:rsidR="00397357" w:rsidRPr="00343806" w:rsidRDefault="00397357" w:rsidP="573F6997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97357" w14:paraId="06623ABD" w14:textId="77777777" w:rsidTr="00762D50">
        <w:tc>
          <w:tcPr>
            <w:tcW w:w="3561" w:type="dxa"/>
          </w:tcPr>
          <w:p w14:paraId="03E8F2B3" w14:textId="1A4DD869" w:rsidR="00397357" w:rsidRPr="00343806" w:rsidRDefault="00397357" w:rsidP="573F6997">
            <w:pPr>
              <w:jc w:val="right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2430" w:type="dxa"/>
          </w:tcPr>
          <w:p w14:paraId="50ADF7CE" w14:textId="7F994944" w:rsidR="00397357" w:rsidRPr="00343806" w:rsidRDefault="070AAF54" w:rsidP="070AAF5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1 (1.8)</w:t>
            </w:r>
          </w:p>
        </w:tc>
        <w:tc>
          <w:tcPr>
            <w:tcW w:w="2520" w:type="dxa"/>
          </w:tcPr>
          <w:p w14:paraId="3B88512E" w14:textId="0EAA4914" w:rsidR="00397357" w:rsidRPr="00343806" w:rsidRDefault="070AAF54" w:rsidP="070AAF5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1 (1.7)</w:t>
            </w:r>
          </w:p>
        </w:tc>
        <w:tc>
          <w:tcPr>
            <w:tcW w:w="1350" w:type="dxa"/>
          </w:tcPr>
          <w:p w14:paraId="27C98532" w14:textId="1F1E609D" w:rsidR="00397357" w:rsidRPr="00343806" w:rsidRDefault="00397357" w:rsidP="573F6997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97357" w14:paraId="635D22B3" w14:textId="77777777" w:rsidTr="00762D50">
        <w:tc>
          <w:tcPr>
            <w:tcW w:w="3561" w:type="dxa"/>
          </w:tcPr>
          <w:p w14:paraId="70E14A64" w14:textId="7C325F68" w:rsidR="00397357" w:rsidRPr="00762D50" w:rsidRDefault="00397357">
            <w:pPr>
              <w:rPr>
                <w:b/>
              </w:rPr>
            </w:pPr>
            <w:r w:rsidRPr="00762D5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Etiology of </w:t>
            </w:r>
            <w:r w:rsidR="00B31673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l</w:t>
            </w:r>
            <w:r w:rsidRPr="00762D5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iver </w:t>
            </w:r>
            <w:r w:rsidR="00B31673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d</w:t>
            </w:r>
            <w:r w:rsidRPr="00762D5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isease</w:t>
            </w:r>
            <w:r w:rsidR="00343806" w:rsidRPr="00762D5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2430" w:type="dxa"/>
          </w:tcPr>
          <w:p w14:paraId="6C7E40F5" w14:textId="7EDAE536" w:rsidR="00397357" w:rsidRPr="00343806" w:rsidRDefault="00397357" w:rsidP="573F6997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</w:tcPr>
          <w:p w14:paraId="768F8FD0" w14:textId="1980285D" w:rsidR="00397357" w:rsidRPr="00343806" w:rsidRDefault="00397357" w:rsidP="573F6997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0FBA2D2C" w14:textId="0F7C150A" w:rsidR="00397357" w:rsidRPr="00343806" w:rsidRDefault="00397357" w:rsidP="573F6997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97357" w14:paraId="7EE8B8BE" w14:textId="77777777" w:rsidTr="00762D50">
        <w:tc>
          <w:tcPr>
            <w:tcW w:w="3561" w:type="dxa"/>
          </w:tcPr>
          <w:p w14:paraId="52E060B2" w14:textId="61FD2DBA" w:rsidR="00397357" w:rsidRPr="00343806" w:rsidRDefault="00397357" w:rsidP="00323919">
            <w:pPr>
              <w:jc w:val="right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Chronic </w:t>
            </w:r>
            <w:r w:rsidR="00323919"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CV</w:t>
            </w:r>
          </w:p>
        </w:tc>
        <w:tc>
          <w:tcPr>
            <w:tcW w:w="2430" w:type="dxa"/>
          </w:tcPr>
          <w:p w14:paraId="79AA9B52" w14:textId="1A4A7834" w:rsidR="00397357" w:rsidRPr="00343806" w:rsidRDefault="070AAF54" w:rsidP="00F528B5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98 (19.3)</w:t>
            </w:r>
          </w:p>
        </w:tc>
        <w:tc>
          <w:tcPr>
            <w:tcW w:w="2520" w:type="dxa"/>
          </w:tcPr>
          <w:p w14:paraId="4636DDCD" w14:textId="67705BA2" w:rsidR="00397357" w:rsidRPr="00343806" w:rsidRDefault="070AAF54" w:rsidP="573F6997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55 (12.5)</w:t>
            </w:r>
          </w:p>
        </w:tc>
        <w:tc>
          <w:tcPr>
            <w:tcW w:w="1350" w:type="dxa"/>
          </w:tcPr>
          <w:p w14:paraId="3BC68AB8" w14:textId="2D586BF3" w:rsidR="00397357" w:rsidRPr="00343806" w:rsidRDefault="00397357" w:rsidP="573F6997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&lt;0.00</w:t>
            </w:r>
            <w:r w:rsidR="00C414CC"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397357" w14:paraId="02393F4A" w14:textId="77777777" w:rsidTr="00762D50">
        <w:tc>
          <w:tcPr>
            <w:tcW w:w="3561" w:type="dxa"/>
          </w:tcPr>
          <w:p w14:paraId="0728EE4C" w14:textId="5F6DF019" w:rsidR="00397357" w:rsidRPr="00343806" w:rsidRDefault="00323919" w:rsidP="573F6997">
            <w:pPr>
              <w:jc w:val="right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LD</w:t>
            </w:r>
          </w:p>
        </w:tc>
        <w:tc>
          <w:tcPr>
            <w:tcW w:w="2430" w:type="dxa"/>
          </w:tcPr>
          <w:p w14:paraId="31686524" w14:textId="0B8783C1" w:rsidR="00397357" w:rsidRPr="00343806" w:rsidRDefault="070AAF54" w:rsidP="573F6997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05 (37.1)</w:t>
            </w:r>
          </w:p>
        </w:tc>
        <w:tc>
          <w:tcPr>
            <w:tcW w:w="2520" w:type="dxa"/>
          </w:tcPr>
          <w:p w14:paraId="6C2B840C" w14:textId="598CB6B0" w:rsidR="00397357" w:rsidRPr="00343806" w:rsidRDefault="070AAF54" w:rsidP="573F6997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604 (47.3)</w:t>
            </w:r>
          </w:p>
        </w:tc>
        <w:tc>
          <w:tcPr>
            <w:tcW w:w="1350" w:type="dxa"/>
          </w:tcPr>
          <w:p w14:paraId="49962C2D" w14:textId="61CB95F8" w:rsidR="00397357" w:rsidRPr="00343806" w:rsidRDefault="00397357" w:rsidP="573F6997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&lt;0.00</w:t>
            </w:r>
            <w:r w:rsidR="00C414CC"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397357" w14:paraId="665FAFD8" w14:textId="77777777" w:rsidTr="00762D50">
        <w:tc>
          <w:tcPr>
            <w:tcW w:w="3561" w:type="dxa"/>
          </w:tcPr>
          <w:p w14:paraId="5EFF5DD3" w14:textId="6EC4531D" w:rsidR="00397357" w:rsidRPr="00343806" w:rsidRDefault="00323919" w:rsidP="573F6997">
            <w:pPr>
              <w:jc w:val="right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SH</w:t>
            </w:r>
          </w:p>
        </w:tc>
        <w:tc>
          <w:tcPr>
            <w:tcW w:w="2430" w:type="dxa"/>
          </w:tcPr>
          <w:p w14:paraId="02E668DA" w14:textId="02D6BA46" w:rsidR="00397357" w:rsidRPr="00343806" w:rsidRDefault="070AAF54" w:rsidP="573F6997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28 (21.4)</w:t>
            </w:r>
          </w:p>
        </w:tc>
        <w:tc>
          <w:tcPr>
            <w:tcW w:w="2520" w:type="dxa"/>
          </w:tcPr>
          <w:p w14:paraId="2C262FEE" w14:textId="2AB8C6E3" w:rsidR="00397357" w:rsidRPr="00343806" w:rsidRDefault="070AAF54" w:rsidP="573F6997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93 (22.2)</w:t>
            </w:r>
          </w:p>
        </w:tc>
        <w:tc>
          <w:tcPr>
            <w:tcW w:w="1350" w:type="dxa"/>
          </w:tcPr>
          <w:p w14:paraId="4C5C96B7" w14:textId="642360E6" w:rsidR="00397357" w:rsidRPr="00343806" w:rsidRDefault="070AAF54" w:rsidP="573F6997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40</w:t>
            </w:r>
          </w:p>
        </w:tc>
      </w:tr>
      <w:tr w:rsidR="00813CB9" w14:paraId="74F9B00B" w14:textId="77777777" w:rsidTr="00762D50">
        <w:tc>
          <w:tcPr>
            <w:tcW w:w="3561" w:type="dxa"/>
          </w:tcPr>
          <w:p w14:paraId="6BA26D46" w14:textId="699C8E1F" w:rsidR="00813CB9" w:rsidRPr="00762D50" w:rsidRDefault="00762D50" w:rsidP="00762D50">
            <w:pP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Median serum </w:t>
            </w:r>
            <w:r w:rsidR="00813CB9" w:rsidRPr="00762D5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MELD-Na score at listing</w:t>
            </w:r>
            <w: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,</w:t>
            </w:r>
            <w:r w:rsidRPr="00762D5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 [IQR]</w:t>
            </w:r>
          </w:p>
        </w:tc>
        <w:tc>
          <w:tcPr>
            <w:tcW w:w="2430" w:type="dxa"/>
          </w:tcPr>
          <w:p w14:paraId="5146F8E2" w14:textId="0E6CBF7B" w:rsidR="00813CB9" w:rsidRPr="00343806" w:rsidRDefault="00A80D59" w:rsidP="00813CB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 [16]</w:t>
            </w:r>
          </w:p>
        </w:tc>
        <w:tc>
          <w:tcPr>
            <w:tcW w:w="2520" w:type="dxa"/>
          </w:tcPr>
          <w:p w14:paraId="2AC6EA04" w14:textId="70099A9D" w:rsidR="00813CB9" w:rsidRPr="00343806" w:rsidRDefault="00A80D59" w:rsidP="00813CB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6 [15]</w:t>
            </w:r>
          </w:p>
        </w:tc>
        <w:tc>
          <w:tcPr>
            <w:tcW w:w="1350" w:type="dxa"/>
          </w:tcPr>
          <w:p w14:paraId="2C0C7538" w14:textId="4211C283" w:rsidR="00813CB9" w:rsidRPr="00343806" w:rsidRDefault="00737260" w:rsidP="00813CB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13CB9" w14:paraId="5139AC6A" w14:textId="77777777" w:rsidTr="00762D50">
        <w:tc>
          <w:tcPr>
            <w:tcW w:w="3561" w:type="dxa"/>
          </w:tcPr>
          <w:p w14:paraId="29E399DF" w14:textId="4332B7FC" w:rsidR="00813CB9" w:rsidRPr="00762D50" w:rsidRDefault="00813CB9" w:rsidP="00813CB9">
            <w:pP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762D5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MELD-Na score at listing</w:t>
            </w:r>
            <w:r w:rsidR="00323919" w:rsidRPr="00762D5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</w:tcPr>
          <w:p w14:paraId="1B92CDDD" w14:textId="77777777" w:rsidR="00813CB9" w:rsidRPr="00343806" w:rsidRDefault="00813CB9" w:rsidP="00813CB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9F0668F" w14:textId="77777777" w:rsidR="00813CB9" w:rsidRPr="00343806" w:rsidRDefault="00813CB9" w:rsidP="00813CB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69B5C88" w14:textId="33FED8B2" w:rsidR="00813CB9" w:rsidRPr="00343806" w:rsidRDefault="00E572F0" w:rsidP="00813CB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13CB9" w14:paraId="15F016E0" w14:textId="77777777" w:rsidTr="00762D50">
        <w:tc>
          <w:tcPr>
            <w:tcW w:w="3561" w:type="dxa"/>
          </w:tcPr>
          <w:p w14:paraId="2C9844A3" w14:textId="69A3685A" w:rsidR="00813CB9" w:rsidRPr="00343806" w:rsidRDefault="00813CB9" w:rsidP="00323919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&lt; 20</w:t>
            </w:r>
          </w:p>
        </w:tc>
        <w:tc>
          <w:tcPr>
            <w:tcW w:w="2430" w:type="dxa"/>
          </w:tcPr>
          <w:p w14:paraId="688DEACB" w14:textId="240A80D4" w:rsidR="00813CB9" w:rsidRPr="00343806" w:rsidRDefault="00737260" w:rsidP="00813CB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51 (37.9)</w:t>
            </w:r>
          </w:p>
        </w:tc>
        <w:tc>
          <w:tcPr>
            <w:tcW w:w="2520" w:type="dxa"/>
          </w:tcPr>
          <w:p w14:paraId="277555D3" w14:textId="255E20EA" w:rsidR="00813CB9" w:rsidRPr="00343806" w:rsidRDefault="00737260" w:rsidP="00813CB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209 (29.0)</w:t>
            </w:r>
          </w:p>
        </w:tc>
        <w:tc>
          <w:tcPr>
            <w:tcW w:w="1350" w:type="dxa"/>
          </w:tcPr>
          <w:p w14:paraId="5B6A3E97" w14:textId="77777777" w:rsidR="00813CB9" w:rsidRPr="00343806" w:rsidRDefault="00813CB9" w:rsidP="00813CB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13CB9" w14:paraId="4E48AE2D" w14:textId="77777777" w:rsidTr="00762D50">
        <w:tc>
          <w:tcPr>
            <w:tcW w:w="3561" w:type="dxa"/>
          </w:tcPr>
          <w:p w14:paraId="36AA580E" w14:textId="3CE73577" w:rsidR="00813CB9" w:rsidRPr="00343806" w:rsidRDefault="00813CB9" w:rsidP="00323919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-24</w:t>
            </w:r>
          </w:p>
        </w:tc>
        <w:tc>
          <w:tcPr>
            <w:tcW w:w="2430" w:type="dxa"/>
          </w:tcPr>
          <w:p w14:paraId="4000F245" w14:textId="59CBD661" w:rsidR="00813CB9" w:rsidRPr="00343806" w:rsidRDefault="00737260" w:rsidP="00813CB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32 (16.6)</w:t>
            </w:r>
          </w:p>
        </w:tc>
        <w:tc>
          <w:tcPr>
            <w:tcW w:w="2520" w:type="dxa"/>
          </w:tcPr>
          <w:p w14:paraId="7F5B0B18" w14:textId="2E82CE74" w:rsidR="00813CB9" w:rsidRPr="00343806" w:rsidRDefault="00737260" w:rsidP="00813CB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23 (</w:t>
            </w:r>
            <w:r w:rsidR="00E572F0"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.0)</w:t>
            </w:r>
          </w:p>
        </w:tc>
        <w:tc>
          <w:tcPr>
            <w:tcW w:w="1350" w:type="dxa"/>
          </w:tcPr>
          <w:p w14:paraId="62C5833D" w14:textId="77777777" w:rsidR="00813CB9" w:rsidRPr="00343806" w:rsidRDefault="00813CB9" w:rsidP="00813CB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13CB9" w14:paraId="7031B691" w14:textId="77777777" w:rsidTr="00762D50">
        <w:tc>
          <w:tcPr>
            <w:tcW w:w="3561" w:type="dxa"/>
          </w:tcPr>
          <w:p w14:paraId="554EC738" w14:textId="0CFAD7DF" w:rsidR="00813CB9" w:rsidRPr="00343806" w:rsidRDefault="00813CB9" w:rsidP="00323919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-29</w:t>
            </w:r>
          </w:p>
        </w:tc>
        <w:tc>
          <w:tcPr>
            <w:tcW w:w="2430" w:type="dxa"/>
          </w:tcPr>
          <w:p w14:paraId="4A3D8523" w14:textId="05E3010A" w:rsidR="00813CB9" w:rsidRPr="00343806" w:rsidRDefault="00737260" w:rsidP="00813CB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75 (14.1)</w:t>
            </w:r>
          </w:p>
        </w:tc>
        <w:tc>
          <w:tcPr>
            <w:tcW w:w="2520" w:type="dxa"/>
          </w:tcPr>
          <w:p w14:paraId="352968BB" w14:textId="04FE2E6C" w:rsidR="00813CB9" w:rsidRPr="00343806" w:rsidRDefault="00737260" w:rsidP="00813CB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75</w:t>
            </w:r>
            <w:r w:rsidR="00E572F0"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16.7)</w:t>
            </w:r>
          </w:p>
        </w:tc>
        <w:tc>
          <w:tcPr>
            <w:tcW w:w="1350" w:type="dxa"/>
          </w:tcPr>
          <w:p w14:paraId="10A39FAF" w14:textId="77777777" w:rsidR="00813CB9" w:rsidRPr="00343806" w:rsidRDefault="00813CB9" w:rsidP="00813CB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13CB9" w14:paraId="4C888A1A" w14:textId="77777777" w:rsidTr="00762D50">
        <w:tc>
          <w:tcPr>
            <w:tcW w:w="3561" w:type="dxa"/>
          </w:tcPr>
          <w:p w14:paraId="3E35C925" w14:textId="0E383DFD" w:rsidR="00813CB9" w:rsidRPr="00343806" w:rsidRDefault="00813CB9" w:rsidP="00323919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0-34</w:t>
            </w:r>
          </w:p>
        </w:tc>
        <w:tc>
          <w:tcPr>
            <w:tcW w:w="2430" w:type="dxa"/>
          </w:tcPr>
          <w:p w14:paraId="30725CA5" w14:textId="28C5C310" w:rsidR="00813CB9" w:rsidRPr="00343806" w:rsidRDefault="00737260" w:rsidP="00813CB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26 (13.3)</w:t>
            </w:r>
          </w:p>
        </w:tc>
        <w:tc>
          <w:tcPr>
            <w:tcW w:w="2520" w:type="dxa"/>
          </w:tcPr>
          <w:p w14:paraId="2E58F55E" w14:textId="5B9B2EE7" w:rsidR="00813CB9" w:rsidRPr="00343806" w:rsidRDefault="00737260" w:rsidP="00813CB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72</w:t>
            </w:r>
            <w:r w:rsidR="00E572F0"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16.7)</w:t>
            </w:r>
          </w:p>
        </w:tc>
        <w:tc>
          <w:tcPr>
            <w:tcW w:w="1350" w:type="dxa"/>
          </w:tcPr>
          <w:p w14:paraId="25C9DF4E" w14:textId="77777777" w:rsidR="00813CB9" w:rsidRPr="00343806" w:rsidRDefault="00813CB9" w:rsidP="00813CB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13CB9" w14:paraId="48A8FCA6" w14:textId="77777777" w:rsidTr="00762D50">
        <w:tc>
          <w:tcPr>
            <w:tcW w:w="3561" w:type="dxa"/>
          </w:tcPr>
          <w:p w14:paraId="2D26EE53" w14:textId="1EAEBA53" w:rsidR="00813CB9" w:rsidRPr="00343806" w:rsidRDefault="00813CB9" w:rsidP="00323919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  <w:t>&gt;</w:t>
            </w: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35</w:t>
            </w:r>
          </w:p>
        </w:tc>
        <w:tc>
          <w:tcPr>
            <w:tcW w:w="2430" w:type="dxa"/>
          </w:tcPr>
          <w:p w14:paraId="4991A8B0" w14:textId="69A0D0E5" w:rsidR="00813CB9" w:rsidRPr="00343806" w:rsidRDefault="00737260" w:rsidP="00813CB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25 (18.1)</w:t>
            </w:r>
          </w:p>
        </w:tc>
        <w:tc>
          <w:tcPr>
            <w:tcW w:w="2520" w:type="dxa"/>
          </w:tcPr>
          <w:p w14:paraId="74014D2A" w14:textId="5A0AB145" w:rsidR="00813CB9" w:rsidRPr="00343806" w:rsidRDefault="00737260" w:rsidP="00813CB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41</w:t>
            </w:r>
            <w:r w:rsidR="00E572F0"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21.5)</w:t>
            </w:r>
          </w:p>
        </w:tc>
        <w:tc>
          <w:tcPr>
            <w:tcW w:w="1350" w:type="dxa"/>
          </w:tcPr>
          <w:p w14:paraId="70FA2D4E" w14:textId="77777777" w:rsidR="00813CB9" w:rsidRPr="00343806" w:rsidRDefault="00813CB9" w:rsidP="00813CB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13CB9" w14:paraId="3E4BAEAF" w14:textId="77777777" w:rsidTr="00762D50">
        <w:tc>
          <w:tcPr>
            <w:tcW w:w="3561" w:type="dxa"/>
          </w:tcPr>
          <w:p w14:paraId="71136165" w14:textId="0AF0DD27" w:rsidR="00813CB9" w:rsidRPr="00762D50" w:rsidRDefault="00762D50" w:rsidP="00762D50">
            <w:pPr>
              <w:rPr>
                <w:b/>
              </w:rPr>
            </w:pPr>
            <w: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Median serum</w:t>
            </w:r>
            <w:r w:rsidR="00813CB9" w:rsidRPr="00762D5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 MELD-Na score </w:t>
            </w:r>
            <w:r w:rsidR="00323919" w:rsidRPr="00762D5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at transplant</w:t>
            </w:r>
            <w: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, </w:t>
            </w:r>
            <w:r w:rsidRPr="00762D5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[IQR]</w:t>
            </w:r>
          </w:p>
        </w:tc>
        <w:tc>
          <w:tcPr>
            <w:tcW w:w="2430" w:type="dxa"/>
          </w:tcPr>
          <w:p w14:paraId="0A97A4AC" w14:textId="7F69FA01" w:rsidR="00813CB9" w:rsidRPr="00343806" w:rsidRDefault="00813CB9" w:rsidP="00813CB9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6 [17]</w:t>
            </w:r>
          </w:p>
        </w:tc>
        <w:tc>
          <w:tcPr>
            <w:tcW w:w="2520" w:type="dxa"/>
          </w:tcPr>
          <w:p w14:paraId="4721393E" w14:textId="560EA90E" w:rsidR="00813CB9" w:rsidRPr="00343806" w:rsidRDefault="00813CB9" w:rsidP="00813CB9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8 [14]</w:t>
            </w:r>
          </w:p>
        </w:tc>
        <w:tc>
          <w:tcPr>
            <w:tcW w:w="1350" w:type="dxa"/>
          </w:tcPr>
          <w:p w14:paraId="603EAA5A" w14:textId="1C674F9A" w:rsidR="00813CB9" w:rsidRPr="00343806" w:rsidRDefault="00813CB9" w:rsidP="00813CB9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13CB9" w14:paraId="38463B58" w14:textId="77777777" w:rsidTr="00762D50">
        <w:tc>
          <w:tcPr>
            <w:tcW w:w="3561" w:type="dxa"/>
          </w:tcPr>
          <w:p w14:paraId="7A4DCDA7" w14:textId="336037CD" w:rsidR="00813CB9" w:rsidRPr="00762D50" w:rsidRDefault="00813CB9" w:rsidP="00323919">
            <w:pPr>
              <w:rPr>
                <w:b/>
              </w:rPr>
            </w:pPr>
            <w:r w:rsidRPr="00762D5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MELD-Na score </w:t>
            </w:r>
            <w:r w:rsidR="00762D5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at transplant</w:t>
            </w:r>
            <w:r w:rsidR="00762D50" w:rsidRPr="00762D5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2430" w:type="dxa"/>
          </w:tcPr>
          <w:p w14:paraId="36E4A79E" w14:textId="64D235EE" w:rsidR="00813CB9" w:rsidRPr="00343806" w:rsidRDefault="00813CB9" w:rsidP="00813CB9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</w:tcPr>
          <w:p w14:paraId="1CBC5797" w14:textId="3C24B5F7" w:rsidR="00813CB9" w:rsidRPr="00343806" w:rsidRDefault="00813CB9" w:rsidP="00813CB9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0D6CE231" w14:textId="0636DF7D" w:rsidR="00813CB9" w:rsidRPr="00343806" w:rsidRDefault="00813CB9" w:rsidP="00813CB9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&lt;0.001 </w:t>
            </w:r>
          </w:p>
        </w:tc>
      </w:tr>
      <w:tr w:rsidR="00813CB9" w14:paraId="505B8B11" w14:textId="77777777" w:rsidTr="00762D50">
        <w:tc>
          <w:tcPr>
            <w:tcW w:w="3561" w:type="dxa"/>
          </w:tcPr>
          <w:p w14:paraId="1DC3570A" w14:textId="72083519" w:rsidR="00813CB9" w:rsidRPr="00343806" w:rsidRDefault="00813CB9" w:rsidP="00813CB9">
            <w:pPr>
              <w:jc w:val="right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&lt; 20</w:t>
            </w:r>
          </w:p>
        </w:tc>
        <w:tc>
          <w:tcPr>
            <w:tcW w:w="2430" w:type="dxa"/>
          </w:tcPr>
          <w:p w14:paraId="2B3680E4" w14:textId="6C08A382" w:rsidR="00813CB9" w:rsidRPr="00343806" w:rsidRDefault="00813CB9" w:rsidP="00813CB9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960 (31.6%)</w:t>
            </w:r>
          </w:p>
        </w:tc>
        <w:tc>
          <w:tcPr>
            <w:tcW w:w="2520" w:type="dxa"/>
          </w:tcPr>
          <w:p w14:paraId="51FB6868" w14:textId="3C3263DA" w:rsidR="00813CB9" w:rsidRPr="00343806" w:rsidRDefault="00813CB9" w:rsidP="00813CB9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18 (23.9%)</w:t>
            </w:r>
          </w:p>
        </w:tc>
        <w:tc>
          <w:tcPr>
            <w:tcW w:w="1350" w:type="dxa"/>
          </w:tcPr>
          <w:p w14:paraId="559CB150" w14:textId="0455E2A2" w:rsidR="00813CB9" w:rsidRPr="00343806" w:rsidRDefault="00813CB9" w:rsidP="00813CB9">
            <w:pPr>
              <w:jc w:val="center"/>
            </w:pPr>
          </w:p>
        </w:tc>
      </w:tr>
      <w:tr w:rsidR="00813CB9" w14:paraId="21097C76" w14:textId="77777777" w:rsidTr="00762D50">
        <w:tc>
          <w:tcPr>
            <w:tcW w:w="3561" w:type="dxa"/>
          </w:tcPr>
          <w:p w14:paraId="24904307" w14:textId="20B3D295" w:rsidR="00813CB9" w:rsidRPr="00343806" w:rsidRDefault="00813CB9" w:rsidP="00813CB9">
            <w:pPr>
              <w:jc w:val="right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-24</w:t>
            </w:r>
          </w:p>
        </w:tc>
        <w:tc>
          <w:tcPr>
            <w:tcW w:w="2430" w:type="dxa"/>
          </w:tcPr>
          <w:p w14:paraId="4D3AFA89" w14:textId="3E113D79" w:rsidR="00813CB9" w:rsidRPr="00343806" w:rsidRDefault="00813CB9" w:rsidP="00813CB9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03 (14.5%)</w:t>
            </w:r>
          </w:p>
        </w:tc>
        <w:tc>
          <w:tcPr>
            <w:tcW w:w="2520" w:type="dxa"/>
          </w:tcPr>
          <w:p w14:paraId="1500D0CB" w14:textId="709CE1FB" w:rsidR="00813CB9" w:rsidRPr="00343806" w:rsidRDefault="00813CB9" w:rsidP="00813CB9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56 (15.2%)</w:t>
            </w:r>
          </w:p>
        </w:tc>
        <w:tc>
          <w:tcPr>
            <w:tcW w:w="1350" w:type="dxa"/>
          </w:tcPr>
          <w:p w14:paraId="2A050496" w14:textId="676FDA8D" w:rsidR="00813CB9" w:rsidRPr="00343806" w:rsidRDefault="00813CB9" w:rsidP="00813CB9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813CB9" w14:paraId="582E50D6" w14:textId="77777777" w:rsidTr="00762D50">
        <w:tc>
          <w:tcPr>
            <w:tcW w:w="3561" w:type="dxa"/>
          </w:tcPr>
          <w:p w14:paraId="305AF5B1" w14:textId="6BC41F21" w:rsidR="00813CB9" w:rsidRPr="00343806" w:rsidRDefault="00813CB9" w:rsidP="00813CB9">
            <w:pPr>
              <w:jc w:val="right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-29</w:t>
            </w:r>
          </w:p>
        </w:tc>
        <w:tc>
          <w:tcPr>
            <w:tcW w:w="2430" w:type="dxa"/>
          </w:tcPr>
          <w:p w14:paraId="26CA304C" w14:textId="04259E79" w:rsidR="00813CB9" w:rsidRPr="00343806" w:rsidRDefault="00813CB9" w:rsidP="00813CB9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30 (15.0%)</w:t>
            </w:r>
          </w:p>
        </w:tc>
        <w:tc>
          <w:tcPr>
            <w:tcW w:w="2520" w:type="dxa"/>
          </w:tcPr>
          <w:p w14:paraId="4C8C19D5" w14:textId="5E89DB78" w:rsidR="00813CB9" w:rsidRPr="00343806" w:rsidRDefault="00813CB9" w:rsidP="00813CB9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62 (17.9%)</w:t>
            </w:r>
          </w:p>
        </w:tc>
        <w:tc>
          <w:tcPr>
            <w:tcW w:w="1350" w:type="dxa"/>
          </w:tcPr>
          <w:p w14:paraId="313A552E" w14:textId="4843FD0E" w:rsidR="00813CB9" w:rsidRPr="00343806" w:rsidRDefault="00813CB9" w:rsidP="00813CB9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813CB9" w14:paraId="1A621772" w14:textId="77777777" w:rsidTr="00762D50">
        <w:tc>
          <w:tcPr>
            <w:tcW w:w="3561" w:type="dxa"/>
          </w:tcPr>
          <w:p w14:paraId="5FA704C5" w14:textId="5C001CB1" w:rsidR="00813CB9" w:rsidRPr="00343806" w:rsidRDefault="00813CB9" w:rsidP="00813CB9">
            <w:pPr>
              <w:jc w:val="right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0-34</w:t>
            </w:r>
          </w:p>
        </w:tc>
        <w:tc>
          <w:tcPr>
            <w:tcW w:w="2430" w:type="dxa"/>
          </w:tcPr>
          <w:p w14:paraId="6F583DA6" w14:textId="6BF89229" w:rsidR="00813CB9" w:rsidRPr="00343806" w:rsidRDefault="00813CB9" w:rsidP="00813CB9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77 (14.1%)</w:t>
            </w:r>
          </w:p>
        </w:tc>
        <w:tc>
          <w:tcPr>
            <w:tcW w:w="2520" w:type="dxa"/>
          </w:tcPr>
          <w:p w14:paraId="5DB210FA" w14:textId="4163A162" w:rsidR="00813CB9" w:rsidRPr="00343806" w:rsidRDefault="00813CB9" w:rsidP="00813CB9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431 (18.8%)</w:t>
            </w:r>
          </w:p>
        </w:tc>
        <w:tc>
          <w:tcPr>
            <w:tcW w:w="1350" w:type="dxa"/>
          </w:tcPr>
          <w:p w14:paraId="00650410" w14:textId="2150CF98" w:rsidR="00813CB9" w:rsidRPr="00343806" w:rsidRDefault="00813CB9" w:rsidP="00813CB9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813CB9" w14:paraId="2BDFC49C" w14:textId="77777777" w:rsidTr="00762D50">
        <w:trPr>
          <w:trHeight w:val="287"/>
        </w:trPr>
        <w:tc>
          <w:tcPr>
            <w:tcW w:w="3561" w:type="dxa"/>
          </w:tcPr>
          <w:p w14:paraId="5284E2FE" w14:textId="01D4E4D3" w:rsidR="00813CB9" w:rsidRPr="00343806" w:rsidRDefault="00813CB9" w:rsidP="00813CB9">
            <w:pPr>
              <w:jc w:val="right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  <w:t>&gt;</w:t>
            </w: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35</w:t>
            </w:r>
          </w:p>
        </w:tc>
        <w:tc>
          <w:tcPr>
            <w:tcW w:w="2430" w:type="dxa"/>
          </w:tcPr>
          <w:p w14:paraId="11345617" w14:textId="6A5246C6" w:rsidR="00813CB9" w:rsidRPr="00343806" w:rsidRDefault="00813CB9" w:rsidP="00813CB9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539 (24.8%)</w:t>
            </w:r>
          </w:p>
        </w:tc>
        <w:tc>
          <w:tcPr>
            <w:tcW w:w="2520" w:type="dxa"/>
          </w:tcPr>
          <w:p w14:paraId="2D7304DB" w14:textId="3A34F008" w:rsidR="00813CB9" w:rsidRPr="00343806" w:rsidRDefault="00813CB9" w:rsidP="00813CB9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53 (24.3%)</w:t>
            </w:r>
          </w:p>
        </w:tc>
        <w:tc>
          <w:tcPr>
            <w:tcW w:w="1350" w:type="dxa"/>
          </w:tcPr>
          <w:p w14:paraId="5FB72966" w14:textId="7AE0072D" w:rsidR="00813CB9" w:rsidRPr="00343806" w:rsidRDefault="00813CB9" w:rsidP="00813CB9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813CB9" w14:paraId="131AC5C1" w14:textId="77777777" w:rsidTr="00762D50">
        <w:tc>
          <w:tcPr>
            <w:tcW w:w="3561" w:type="dxa"/>
          </w:tcPr>
          <w:p w14:paraId="74853840" w14:textId="3B1093DD" w:rsidR="00813CB9" w:rsidRPr="00762D50" w:rsidRDefault="00813CB9" w:rsidP="00813CB9">
            <w:pPr>
              <w:rPr>
                <w:b/>
              </w:rPr>
            </w:pPr>
            <w:r w:rsidRPr="00762D5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Hepatic </w:t>
            </w:r>
            <w:r w:rsidR="00E81E73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d</w:t>
            </w:r>
            <w:r w:rsidRPr="00762D5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ecompensation</w:t>
            </w:r>
            <w:r w:rsidR="00762D5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 at transplant</w:t>
            </w:r>
            <w:r w:rsidR="00762D50" w:rsidRPr="00762D5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2430" w:type="dxa"/>
          </w:tcPr>
          <w:p w14:paraId="772D350C" w14:textId="3DE9F09E" w:rsidR="00813CB9" w:rsidRPr="00343806" w:rsidRDefault="00813CB9" w:rsidP="00813CB9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</w:tcPr>
          <w:p w14:paraId="18F4A5FA" w14:textId="6F3CE4B6" w:rsidR="00813CB9" w:rsidRPr="00343806" w:rsidRDefault="00813CB9" w:rsidP="00813CB9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6D6C6019" w14:textId="421444F4" w:rsidR="00813CB9" w:rsidRPr="00343806" w:rsidRDefault="00813CB9" w:rsidP="00813CB9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813CB9" w14:paraId="52DA8DA5" w14:textId="77777777" w:rsidTr="00762D50">
        <w:tc>
          <w:tcPr>
            <w:tcW w:w="3561" w:type="dxa"/>
          </w:tcPr>
          <w:p w14:paraId="2BDE2553" w14:textId="65B00F45" w:rsidR="00813CB9" w:rsidRPr="00343806" w:rsidRDefault="00813CB9" w:rsidP="00813CB9">
            <w:pPr>
              <w:jc w:val="right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oderate</w:t>
            </w:r>
            <w:r w:rsidR="00A4742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1A1A8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r s</w:t>
            </w: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evere </w:t>
            </w:r>
            <w:r w:rsidR="001A1A8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</w:t>
            </w: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scites </w:t>
            </w:r>
          </w:p>
        </w:tc>
        <w:tc>
          <w:tcPr>
            <w:tcW w:w="2430" w:type="dxa"/>
          </w:tcPr>
          <w:p w14:paraId="72CE4B1C" w14:textId="26FF1098" w:rsidR="00813CB9" w:rsidRPr="00343806" w:rsidRDefault="00813CB9" w:rsidP="00813CB9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266 (36.5)</w:t>
            </w:r>
          </w:p>
        </w:tc>
        <w:tc>
          <w:tcPr>
            <w:tcW w:w="2520" w:type="dxa"/>
          </w:tcPr>
          <w:p w14:paraId="4C494FBE" w14:textId="01FAE74A" w:rsidR="00813CB9" w:rsidRPr="00343806" w:rsidRDefault="00813CB9" w:rsidP="00813CB9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133 (41.1)</w:t>
            </w:r>
          </w:p>
        </w:tc>
        <w:tc>
          <w:tcPr>
            <w:tcW w:w="1350" w:type="dxa"/>
          </w:tcPr>
          <w:p w14:paraId="146D8B09" w14:textId="05D71652" w:rsidR="00813CB9" w:rsidRPr="00343806" w:rsidRDefault="00813CB9" w:rsidP="00813CB9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13CB9" w14:paraId="65B10A9F" w14:textId="77777777" w:rsidTr="00762D50">
        <w:tc>
          <w:tcPr>
            <w:tcW w:w="3561" w:type="dxa"/>
          </w:tcPr>
          <w:p w14:paraId="113C5E39" w14:textId="74EE3FE5" w:rsidR="00813CB9" w:rsidRPr="00343806" w:rsidRDefault="00813CB9" w:rsidP="00813CB9">
            <w:pPr>
              <w:jc w:val="right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Spontaneous </w:t>
            </w:r>
            <w:r w:rsidR="00593F4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</w:t>
            </w: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acterial </w:t>
            </w:r>
            <w:r w:rsidR="00593F4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</w:t>
            </w: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ritonitis</w:t>
            </w:r>
          </w:p>
        </w:tc>
        <w:tc>
          <w:tcPr>
            <w:tcW w:w="2430" w:type="dxa"/>
          </w:tcPr>
          <w:p w14:paraId="1EAF307E" w14:textId="2AB18967" w:rsidR="00813CB9" w:rsidRPr="00343806" w:rsidRDefault="00813CB9" w:rsidP="00813CB9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88 (11.1)</w:t>
            </w:r>
          </w:p>
        </w:tc>
        <w:tc>
          <w:tcPr>
            <w:tcW w:w="2520" w:type="dxa"/>
          </w:tcPr>
          <w:p w14:paraId="649E8FE8" w14:textId="7F55C9EB" w:rsidR="00813CB9" w:rsidRPr="00343806" w:rsidRDefault="00813CB9" w:rsidP="00813CB9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07 (11.9)</w:t>
            </w:r>
          </w:p>
        </w:tc>
        <w:tc>
          <w:tcPr>
            <w:tcW w:w="1350" w:type="dxa"/>
          </w:tcPr>
          <w:p w14:paraId="39A31CFF" w14:textId="221A1736" w:rsidR="00813CB9" w:rsidRPr="00343806" w:rsidRDefault="00813CB9" w:rsidP="00813CB9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32</w:t>
            </w:r>
          </w:p>
        </w:tc>
      </w:tr>
      <w:tr w:rsidR="00813CB9" w14:paraId="05325684" w14:textId="77777777" w:rsidTr="00762D50">
        <w:tc>
          <w:tcPr>
            <w:tcW w:w="3561" w:type="dxa"/>
          </w:tcPr>
          <w:p w14:paraId="0DBEB372" w14:textId="38361A3B" w:rsidR="00813CB9" w:rsidRPr="00343806" w:rsidRDefault="00813CB9" w:rsidP="00813CB9">
            <w:pPr>
              <w:jc w:val="right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Severe </w:t>
            </w:r>
            <w:r w:rsidR="00593F4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</w:t>
            </w: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epatic </w:t>
            </w:r>
            <w:r w:rsidR="00593F4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</w:t>
            </w: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cephalopathy</w:t>
            </w:r>
          </w:p>
        </w:tc>
        <w:tc>
          <w:tcPr>
            <w:tcW w:w="2430" w:type="dxa"/>
          </w:tcPr>
          <w:p w14:paraId="231A57B5" w14:textId="3F064B9C" w:rsidR="00813CB9" w:rsidRPr="00343806" w:rsidRDefault="00813CB9" w:rsidP="00813CB9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4 (16.0)</w:t>
            </w:r>
          </w:p>
        </w:tc>
        <w:tc>
          <w:tcPr>
            <w:tcW w:w="2520" w:type="dxa"/>
          </w:tcPr>
          <w:p w14:paraId="003F2766" w14:textId="030B3F45" w:rsidR="00813CB9" w:rsidRPr="00343806" w:rsidRDefault="00813CB9" w:rsidP="00813CB9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57 (16.5)</w:t>
            </w:r>
          </w:p>
        </w:tc>
        <w:tc>
          <w:tcPr>
            <w:tcW w:w="1350" w:type="dxa"/>
          </w:tcPr>
          <w:p w14:paraId="7C469A89" w14:textId="7E157DF6" w:rsidR="00813CB9" w:rsidRPr="00343806" w:rsidRDefault="00813CB9" w:rsidP="00813CB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40</w:t>
            </w:r>
          </w:p>
        </w:tc>
      </w:tr>
      <w:tr w:rsidR="00813CB9" w14:paraId="2C84274E" w14:textId="77777777" w:rsidTr="00762D50">
        <w:tc>
          <w:tcPr>
            <w:tcW w:w="3561" w:type="dxa"/>
          </w:tcPr>
          <w:p w14:paraId="01DCA0B6" w14:textId="4596BAAE" w:rsidR="00813CB9" w:rsidRPr="00343806" w:rsidRDefault="00813CB9" w:rsidP="00813CB9">
            <w:pPr>
              <w:jc w:val="right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epatocellular carcinoma</w:t>
            </w:r>
          </w:p>
        </w:tc>
        <w:tc>
          <w:tcPr>
            <w:tcW w:w="2430" w:type="dxa"/>
          </w:tcPr>
          <w:p w14:paraId="55EF515E" w14:textId="58295DBC" w:rsidR="00813CB9" w:rsidRPr="00343806" w:rsidRDefault="00813CB9" w:rsidP="00813CB9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E572F0"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442 (23.2)</w:t>
            </w:r>
          </w:p>
        </w:tc>
        <w:tc>
          <w:tcPr>
            <w:tcW w:w="2520" w:type="dxa"/>
          </w:tcPr>
          <w:p w14:paraId="3CB0A4D5" w14:textId="513766D8" w:rsidR="00813CB9" w:rsidRPr="00343806" w:rsidRDefault="00813CB9" w:rsidP="00813CB9">
            <w:pPr>
              <w:jc w:val="center"/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E572F0"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12 (15.9)</w:t>
            </w:r>
          </w:p>
        </w:tc>
        <w:tc>
          <w:tcPr>
            <w:tcW w:w="1350" w:type="dxa"/>
          </w:tcPr>
          <w:p w14:paraId="09FC05A8" w14:textId="57678249" w:rsidR="00813CB9" w:rsidRPr="00343806" w:rsidRDefault="00813CB9" w:rsidP="00813CB9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13CB9" w14:paraId="515DD214" w14:textId="77777777" w:rsidTr="00762D50">
        <w:trPr>
          <w:trHeight w:val="368"/>
        </w:trPr>
        <w:tc>
          <w:tcPr>
            <w:tcW w:w="3561" w:type="dxa"/>
          </w:tcPr>
          <w:p w14:paraId="7738D599" w14:textId="6E262C96" w:rsidR="00813CB9" w:rsidRPr="00762D50" w:rsidRDefault="00813CB9" w:rsidP="00762D50">
            <w:pP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762D5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lastRenderedPageBreak/>
              <w:t>Hemodialysis at transplant</w:t>
            </w:r>
            <w:r w:rsidR="00762D5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, </w:t>
            </w:r>
            <w:r w:rsidR="00762D50" w:rsidRPr="00762D5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2430" w:type="dxa"/>
          </w:tcPr>
          <w:p w14:paraId="396F5459" w14:textId="36EAB00F" w:rsidR="00813CB9" w:rsidRPr="00343806" w:rsidRDefault="00813CB9" w:rsidP="00813CB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84 (20.7)</w:t>
            </w:r>
          </w:p>
        </w:tc>
        <w:tc>
          <w:tcPr>
            <w:tcW w:w="2520" w:type="dxa"/>
          </w:tcPr>
          <w:p w14:paraId="7F03BEBB" w14:textId="7524F161" w:rsidR="00813CB9" w:rsidRPr="00343806" w:rsidRDefault="00813CB9" w:rsidP="00813CB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65 (21.9)</w:t>
            </w:r>
          </w:p>
        </w:tc>
        <w:tc>
          <w:tcPr>
            <w:tcW w:w="1350" w:type="dxa"/>
          </w:tcPr>
          <w:p w14:paraId="4DB91B6C" w14:textId="784AACBB" w:rsidR="00813CB9" w:rsidRPr="00343806" w:rsidRDefault="00813CB9" w:rsidP="00813CB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95</w:t>
            </w:r>
          </w:p>
        </w:tc>
      </w:tr>
      <w:tr w:rsidR="00813CB9" w14:paraId="2625500E" w14:textId="77777777" w:rsidTr="00762D50">
        <w:tc>
          <w:tcPr>
            <w:tcW w:w="3561" w:type="dxa"/>
          </w:tcPr>
          <w:p w14:paraId="38C6D200" w14:textId="6AE823CF" w:rsidR="00813CB9" w:rsidRPr="00762D50" w:rsidRDefault="00813CB9" w:rsidP="00813CB9">
            <w:pP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762D5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On </w:t>
            </w:r>
            <w:r w:rsidR="0056033E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m</w:t>
            </w:r>
            <w:r w:rsidRPr="00762D5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echani</w:t>
            </w:r>
            <w:r w:rsidR="00762D5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cal </w:t>
            </w:r>
            <w:r w:rsidR="0056033E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v</w:t>
            </w:r>
            <w:r w:rsidR="00762D5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entilation or </w:t>
            </w:r>
            <w:r w:rsidR="0056033E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l</w:t>
            </w:r>
            <w:r w:rsidR="00762D5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ife </w:t>
            </w:r>
            <w:r w:rsidR="0056033E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s</w:t>
            </w:r>
            <w:r w:rsidR="00762D5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upport at transplant</w:t>
            </w:r>
            <w:r w:rsidR="00762D50" w:rsidRPr="00762D5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2430" w:type="dxa"/>
          </w:tcPr>
          <w:p w14:paraId="3E730F9C" w14:textId="28954914" w:rsidR="00813CB9" w:rsidRPr="00343806" w:rsidRDefault="00813CB9" w:rsidP="00813CB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18 (13.2)</w:t>
            </w:r>
          </w:p>
        </w:tc>
        <w:tc>
          <w:tcPr>
            <w:tcW w:w="2520" w:type="dxa"/>
          </w:tcPr>
          <w:p w14:paraId="5F2AA3B2" w14:textId="02214768" w:rsidR="00813CB9" w:rsidRPr="00343806" w:rsidRDefault="00813CB9" w:rsidP="00813CB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85 (10.3)</w:t>
            </w:r>
          </w:p>
        </w:tc>
        <w:tc>
          <w:tcPr>
            <w:tcW w:w="1350" w:type="dxa"/>
          </w:tcPr>
          <w:p w14:paraId="01D6BD35" w14:textId="51BD0AAA" w:rsidR="00813CB9" w:rsidRPr="00343806" w:rsidRDefault="00813CB9" w:rsidP="00813CB9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4380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751DE581" w14:textId="68D9AEB4" w:rsidR="573F6997" w:rsidRDefault="573F6997">
      <w:r w:rsidRPr="573F6997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 </w:t>
      </w:r>
    </w:p>
    <w:p w14:paraId="74CB792B" w14:textId="0E724F57" w:rsidR="573F6997" w:rsidRDefault="573F6997">
      <w:r w:rsidRPr="573F6997">
        <w:rPr>
          <w:rFonts w:ascii="Arial" w:eastAsia="Arial" w:hAnsi="Arial" w:cs="Arial"/>
          <w:color w:val="000000" w:themeColor="text1"/>
          <w:sz w:val="20"/>
          <w:szCs w:val="20"/>
        </w:rPr>
        <w:t xml:space="preserve">Abbreviations: </w:t>
      </w:r>
      <w:r w:rsidR="00323919">
        <w:rPr>
          <w:rFonts w:ascii="Arial" w:eastAsia="Arial" w:hAnsi="Arial" w:cs="Arial"/>
          <w:color w:val="000000" w:themeColor="text1"/>
          <w:sz w:val="20"/>
          <w:szCs w:val="20"/>
        </w:rPr>
        <w:t xml:space="preserve">ALD, alcohol-associated liver disease; HCV, hepatitis C virus; </w:t>
      </w:r>
      <w:r w:rsidRPr="573F6997">
        <w:rPr>
          <w:rFonts w:ascii="Arial" w:eastAsia="Arial" w:hAnsi="Arial" w:cs="Arial"/>
          <w:color w:val="000000" w:themeColor="text1"/>
          <w:sz w:val="20"/>
          <w:szCs w:val="20"/>
        </w:rPr>
        <w:t>MELD-Na, Model for End-Stage Liver Disease</w:t>
      </w:r>
      <w:r w:rsidR="00F93237">
        <w:rPr>
          <w:rFonts w:ascii="Arial" w:eastAsia="Arial" w:hAnsi="Arial" w:cs="Arial"/>
          <w:color w:val="000000" w:themeColor="text1"/>
          <w:sz w:val="20"/>
          <w:szCs w:val="20"/>
        </w:rPr>
        <w:t>-Sodium</w:t>
      </w:r>
      <w:r w:rsidRPr="573F6997">
        <w:rPr>
          <w:rFonts w:ascii="Arial" w:eastAsia="Arial" w:hAnsi="Arial" w:cs="Arial"/>
          <w:color w:val="000000" w:themeColor="text1"/>
          <w:sz w:val="20"/>
          <w:szCs w:val="20"/>
        </w:rPr>
        <w:t xml:space="preserve">; </w:t>
      </w:r>
      <w:r w:rsidR="00323919">
        <w:rPr>
          <w:rFonts w:ascii="Arial" w:eastAsia="Arial" w:hAnsi="Arial" w:cs="Arial"/>
          <w:color w:val="000000" w:themeColor="text1"/>
          <w:sz w:val="20"/>
          <w:szCs w:val="20"/>
        </w:rPr>
        <w:t>NASH, nonalcoholic steatohepatitis;</w:t>
      </w:r>
      <w:r w:rsidR="00343806">
        <w:rPr>
          <w:rFonts w:ascii="Arial" w:eastAsia="Arial" w:hAnsi="Arial" w:cs="Arial"/>
          <w:color w:val="000000" w:themeColor="text1"/>
          <w:sz w:val="20"/>
          <w:szCs w:val="20"/>
        </w:rPr>
        <w:t xml:space="preserve"> SAH, severe </w:t>
      </w:r>
      <w:r w:rsidR="00461A33">
        <w:rPr>
          <w:rFonts w:ascii="Arial" w:eastAsia="Arial" w:hAnsi="Arial" w:cs="Arial"/>
          <w:color w:val="000000" w:themeColor="text1"/>
          <w:sz w:val="20"/>
          <w:szCs w:val="20"/>
        </w:rPr>
        <w:t xml:space="preserve">acute </w:t>
      </w:r>
      <w:r w:rsidR="00343806">
        <w:rPr>
          <w:rFonts w:ascii="Arial" w:eastAsia="Arial" w:hAnsi="Arial" w:cs="Arial"/>
          <w:color w:val="000000" w:themeColor="text1"/>
          <w:sz w:val="20"/>
          <w:szCs w:val="20"/>
        </w:rPr>
        <w:t>alcohol-associated hepatitis</w:t>
      </w:r>
    </w:p>
    <w:p w14:paraId="67D074F0" w14:textId="68D9AEB4" w:rsidR="573F6997" w:rsidRDefault="573F6997">
      <w:r w:rsidRPr="573F6997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 </w:t>
      </w:r>
    </w:p>
    <w:p w14:paraId="0FB5CB0F" w14:textId="049A2C31" w:rsidR="009167E7" w:rsidRPr="009167E7" w:rsidRDefault="573F6997" w:rsidP="009167E7">
      <w:r w:rsidRPr="573F6997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 xml:space="preserve"> </w:t>
      </w:r>
    </w:p>
    <w:sectPr w:rsidR="009167E7" w:rsidRPr="009167E7" w:rsidSect="00CF6A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8803CB"/>
    <w:multiLevelType w:val="hybridMultilevel"/>
    <w:tmpl w:val="5CA228C4"/>
    <w:lvl w:ilvl="0" w:tplc="E9B218EC">
      <w:start w:val="50"/>
      <w:numFmt w:val="bullet"/>
      <w:lvlText w:val=""/>
      <w:lvlJc w:val="left"/>
      <w:pPr>
        <w:ind w:left="360" w:hanging="360"/>
      </w:pPr>
      <w:rPr>
        <w:rFonts w:ascii="Wingdings" w:eastAsia="Arial" w:hAnsi="Wingdings" w:cs="Arial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81C1102"/>
    <w:multiLevelType w:val="hybridMultilevel"/>
    <w:tmpl w:val="19E4A042"/>
    <w:lvl w:ilvl="0" w:tplc="FFFFFFFF">
      <w:start w:val="1"/>
      <w:numFmt w:val="decimal"/>
      <w:lvlText w:val="%1)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9855BB"/>
    <w:multiLevelType w:val="hybridMultilevel"/>
    <w:tmpl w:val="7794DF76"/>
    <w:lvl w:ilvl="0" w:tplc="65A014D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1ABE3C8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EEF0087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2CE0D2D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6D80232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CCAEDD6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3F503E6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5E5EBD6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DA1AC0C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AC61D6"/>
    <w:multiLevelType w:val="hybridMultilevel"/>
    <w:tmpl w:val="223263AA"/>
    <w:lvl w:ilvl="0" w:tplc="D50601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D3224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0C0B6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91AFB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B6B2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3E94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5FA01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8C76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F66E6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C2661F"/>
    <w:multiLevelType w:val="hybridMultilevel"/>
    <w:tmpl w:val="5BDC974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F7C5498"/>
    <w:multiLevelType w:val="hybridMultilevel"/>
    <w:tmpl w:val="166A2754"/>
    <w:lvl w:ilvl="0" w:tplc="38D467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A9CF6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A1A8A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9BCCB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8E96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2F8EA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9C8CA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6045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69EC6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101993"/>
    <w:multiLevelType w:val="hybridMultilevel"/>
    <w:tmpl w:val="2E04BA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15561A"/>
    <w:multiLevelType w:val="hybridMultilevel"/>
    <w:tmpl w:val="226293BA"/>
    <w:lvl w:ilvl="0" w:tplc="F326B354">
      <w:numFmt w:val="bullet"/>
      <w:lvlText w:val=""/>
      <w:lvlJc w:val="left"/>
      <w:pPr>
        <w:ind w:left="420" w:hanging="360"/>
      </w:pPr>
      <w:rPr>
        <w:rFonts w:ascii="Wingdings" w:eastAsia="Arial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8" w15:restartNumberingAfterBreak="0">
    <w:nsid w:val="3A550424"/>
    <w:multiLevelType w:val="hybridMultilevel"/>
    <w:tmpl w:val="34BA26DC"/>
    <w:lvl w:ilvl="0" w:tplc="39B67994">
      <w:start w:val="1"/>
      <w:numFmt w:val="upperLetter"/>
      <w:lvlText w:val="%1."/>
      <w:lvlJc w:val="left"/>
      <w:pPr>
        <w:ind w:left="720" w:hanging="360"/>
      </w:pPr>
    </w:lvl>
    <w:lvl w:ilvl="1" w:tplc="8138D08A">
      <w:start w:val="1"/>
      <w:numFmt w:val="lowerLetter"/>
      <w:lvlText w:val="%2."/>
      <w:lvlJc w:val="left"/>
      <w:pPr>
        <w:ind w:left="1440" w:hanging="360"/>
      </w:pPr>
    </w:lvl>
    <w:lvl w:ilvl="2" w:tplc="EE6C272C">
      <w:start w:val="1"/>
      <w:numFmt w:val="lowerRoman"/>
      <w:lvlText w:val="%3."/>
      <w:lvlJc w:val="right"/>
      <w:pPr>
        <w:ind w:left="2160" w:hanging="180"/>
      </w:pPr>
    </w:lvl>
    <w:lvl w:ilvl="3" w:tplc="39889D38">
      <w:start w:val="1"/>
      <w:numFmt w:val="decimal"/>
      <w:lvlText w:val="%4."/>
      <w:lvlJc w:val="left"/>
      <w:pPr>
        <w:ind w:left="2880" w:hanging="360"/>
      </w:pPr>
    </w:lvl>
    <w:lvl w:ilvl="4" w:tplc="F4E6A9B6">
      <w:start w:val="1"/>
      <w:numFmt w:val="lowerLetter"/>
      <w:lvlText w:val="%5."/>
      <w:lvlJc w:val="left"/>
      <w:pPr>
        <w:ind w:left="3600" w:hanging="360"/>
      </w:pPr>
    </w:lvl>
    <w:lvl w:ilvl="5" w:tplc="39D02DCE">
      <w:start w:val="1"/>
      <w:numFmt w:val="lowerRoman"/>
      <w:lvlText w:val="%6."/>
      <w:lvlJc w:val="right"/>
      <w:pPr>
        <w:ind w:left="4320" w:hanging="180"/>
      </w:pPr>
    </w:lvl>
    <w:lvl w:ilvl="6" w:tplc="ABB830D0">
      <w:start w:val="1"/>
      <w:numFmt w:val="decimal"/>
      <w:lvlText w:val="%7."/>
      <w:lvlJc w:val="left"/>
      <w:pPr>
        <w:ind w:left="5040" w:hanging="360"/>
      </w:pPr>
    </w:lvl>
    <w:lvl w:ilvl="7" w:tplc="226CD754">
      <w:start w:val="1"/>
      <w:numFmt w:val="lowerLetter"/>
      <w:lvlText w:val="%8."/>
      <w:lvlJc w:val="left"/>
      <w:pPr>
        <w:ind w:left="5760" w:hanging="360"/>
      </w:pPr>
    </w:lvl>
    <w:lvl w:ilvl="8" w:tplc="579459F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3C056F"/>
    <w:multiLevelType w:val="hybridMultilevel"/>
    <w:tmpl w:val="262E4046"/>
    <w:lvl w:ilvl="0" w:tplc="FB3E2DC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7FAC665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7AE897F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6E34499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0DB0813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FA20454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2AF087B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176CD55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A4DE5FB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19B1534"/>
    <w:multiLevelType w:val="hybridMultilevel"/>
    <w:tmpl w:val="5D1A00E4"/>
    <w:lvl w:ilvl="0" w:tplc="7966CFC6">
      <w:start w:val="50"/>
      <w:numFmt w:val="bullet"/>
      <w:lvlText w:val="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281D24"/>
    <w:multiLevelType w:val="hybridMultilevel"/>
    <w:tmpl w:val="39607AA2"/>
    <w:lvl w:ilvl="0" w:tplc="65447B8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B46E7A8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BA721FB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0A664C5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35F2121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0C88376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3E26987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F58A323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5962792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F6B05CB"/>
    <w:multiLevelType w:val="hybridMultilevel"/>
    <w:tmpl w:val="D7E037EC"/>
    <w:lvl w:ilvl="0" w:tplc="EB90AB24">
      <w:start w:val="1"/>
      <w:numFmt w:val="upperLetter"/>
      <w:lvlText w:val="%1."/>
      <w:lvlJc w:val="left"/>
      <w:pPr>
        <w:ind w:left="720" w:hanging="360"/>
      </w:pPr>
    </w:lvl>
    <w:lvl w:ilvl="1" w:tplc="2238074E">
      <w:start w:val="1"/>
      <w:numFmt w:val="lowerLetter"/>
      <w:lvlText w:val="%2."/>
      <w:lvlJc w:val="left"/>
      <w:pPr>
        <w:ind w:left="1440" w:hanging="360"/>
      </w:pPr>
    </w:lvl>
    <w:lvl w:ilvl="2" w:tplc="79CCE356">
      <w:start w:val="1"/>
      <w:numFmt w:val="lowerRoman"/>
      <w:lvlText w:val="%3."/>
      <w:lvlJc w:val="right"/>
      <w:pPr>
        <w:ind w:left="2160" w:hanging="180"/>
      </w:pPr>
    </w:lvl>
    <w:lvl w:ilvl="3" w:tplc="12021D3C">
      <w:start w:val="1"/>
      <w:numFmt w:val="decimal"/>
      <w:lvlText w:val="%4."/>
      <w:lvlJc w:val="left"/>
      <w:pPr>
        <w:ind w:left="2880" w:hanging="360"/>
      </w:pPr>
    </w:lvl>
    <w:lvl w:ilvl="4" w:tplc="DB90BFA8">
      <w:start w:val="1"/>
      <w:numFmt w:val="lowerLetter"/>
      <w:lvlText w:val="%5."/>
      <w:lvlJc w:val="left"/>
      <w:pPr>
        <w:ind w:left="3600" w:hanging="360"/>
      </w:pPr>
    </w:lvl>
    <w:lvl w:ilvl="5" w:tplc="3202ECEE">
      <w:start w:val="1"/>
      <w:numFmt w:val="lowerRoman"/>
      <w:lvlText w:val="%6."/>
      <w:lvlJc w:val="right"/>
      <w:pPr>
        <w:ind w:left="4320" w:hanging="180"/>
      </w:pPr>
    </w:lvl>
    <w:lvl w:ilvl="6" w:tplc="2C981C52">
      <w:start w:val="1"/>
      <w:numFmt w:val="decimal"/>
      <w:lvlText w:val="%7."/>
      <w:lvlJc w:val="left"/>
      <w:pPr>
        <w:ind w:left="5040" w:hanging="360"/>
      </w:pPr>
    </w:lvl>
    <w:lvl w:ilvl="7" w:tplc="C8BEA434">
      <w:start w:val="1"/>
      <w:numFmt w:val="lowerLetter"/>
      <w:lvlText w:val="%8."/>
      <w:lvlJc w:val="left"/>
      <w:pPr>
        <w:ind w:left="5760" w:hanging="360"/>
      </w:pPr>
    </w:lvl>
    <w:lvl w:ilvl="8" w:tplc="DA4662EC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0896A36"/>
    <w:multiLevelType w:val="hybridMultilevel"/>
    <w:tmpl w:val="BD669058"/>
    <w:lvl w:ilvl="0" w:tplc="D494E81E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 w:tplc="737CD5E8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 w:tplc="D97C2400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 w:tplc="6F129484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 w:tplc="F808FBD0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 w:tplc="EC9CC5C6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 w:tplc="AF6C4CFE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 w:tplc="1D084142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 w:tplc="F5008B5C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60880807"/>
    <w:multiLevelType w:val="hybridMultilevel"/>
    <w:tmpl w:val="67E89D04"/>
    <w:lvl w:ilvl="0" w:tplc="1F48667A">
      <w:start w:val="1"/>
      <w:numFmt w:val="upperLetter"/>
      <w:lvlText w:val="%1."/>
      <w:lvlJc w:val="left"/>
      <w:pPr>
        <w:ind w:left="720" w:hanging="360"/>
      </w:pPr>
    </w:lvl>
    <w:lvl w:ilvl="1" w:tplc="ED12805A">
      <w:start w:val="1"/>
      <w:numFmt w:val="lowerLetter"/>
      <w:lvlText w:val="%2."/>
      <w:lvlJc w:val="left"/>
      <w:pPr>
        <w:ind w:left="1440" w:hanging="360"/>
      </w:pPr>
    </w:lvl>
    <w:lvl w:ilvl="2" w:tplc="8722837C">
      <w:start w:val="1"/>
      <w:numFmt w:val="lowerRoman"/>
      <w:lvlText w:val="%3."/>
      <w:lvlJc w:val="right"/>
      <w:pPr>
        <w:ind w:left="2160" w:hanging="180"/>
      </w:pPr>
    </w:lvl>
    <w:lvl w:ilvl="3" w:tplc="9F5AD62A">
      <w:start w:val="1"/>
      <w:numFmt w:val="decimal"/>
      <w:lvlText w:val="%4."/>
      <w:lvlJc w:val="left"/>
      <w:pPr>
        <w:ind w:left="2880" w:hanging="360"/>
      </w:pPr>
    </w:lvl>
    <w:lvl w:ilvl="4" w:tplc="8BE44890">
      <w:start w:val="1"/>
      <w:numFmt w:val="lowerLetter"/>
      <w:lvlText w:val="%5."/>
      <w:lvlJc w:val="left"/>
      <w:pPr>
        <w:ind w:left="3600" w:hanging="360"/>
      </w:pPr>
    </w:lvl>
    <w:lvl w:ilvl="5" w:tplc="4B58D3A2">
      <w:start w:val="1"/>
      <w:numFmt w:val="lowerRoman"/>
      <w:lvlText w:val="%6."/>
      <w:lvlJc w:val="right"/>
      <w:pPr>
        <w:ind w:left="4320" w:hanging="180"/>
      </w:pPr>
    </w:lvl>
    <w:lvl w:ilvl="6" w:tplc="9216E864">
      <w:start w:val="1"/>
      <w:numFmt w:val="decimal"/>
      <w:lvlText w:val="%7."/>
      <w:lvlJc w:val="left"/>
      <w:pPr>
        <w:ind w:left="5040" w:hanging="360"/>
      </w:pPr>
    </w:lvl>
    <w:lvl w:ilvl="7" w:tplc="04F207F6">
      <w:start w:val="1"/>
      <w:numFmt w:val="lowerLetter"/>
      <w:lvlText w:val="%8."/>
      <w:lvlJc w:val="left"/>
      <w:pPr>
        <w:ind w:left="5760" w:hanging="360"/>
      </w:pPr>
    </w:lvl>
    <w:lvl w:ilvl="8" w:tplc="C5608694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5FB243F"/>
    <w:multiLevelType w:val="hybridMultilevel"/>
    <w:tmpl w:val="DE063B88"/>
    <w:lvl w:ilvl="0" w:tplc="060C6E5A">
      <w:start w:val="3594"/>
      <w:numFmt w:val="bullet"/>
      <w:lvlText w:val=""/>
      <w:lvlJc w:val="left"/>
      <w:pPr>
        <w:ind w:left="720" w:hanging="360"/>
      </w:pPr>
      <w:rPr>
        <w:rFonts w:ascii="Wingdings" w:eastAsia="Arial" w:hAnsi="Wingdings" w:cs="Arial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C85A20"/>
    <w:multiLevelType w:val="hybridMultilevel"/>
    <w:tmpl w:val="AE7C8056"/>
    <w:lvl w:ilvl="0" w:tplc="DB4A49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364A7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8E0A3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102BA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46023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E82C0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74B4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FA83F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1AE67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3607A5E"/>
    <w:multiLevelType w:val="hybridMultilevel"/>
    <w:tmpl w:val="67686B0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B571859"/>
    <w:multiLevelType w:val="hybridMultilevel"/>
    <w:tmpl w:val="2B1E77A6"/>
    <w:lvl w:ilvl="0" w:tplc="40BAA114">
      <w:start w:val="50"/>
      <w:numFmt w:val="bullet"/>
      <w:lvlText w:val="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EA1933"/>
    <w:multiLevelType w:val="hybridMultilevel"/>
    <w:tmpl w:val="19E4A042"/>
    <w:lvl w:ilvl="0" w:tplc="FFFFFFFF">
      <w:start w:val="1"/>
      <w:numFmt w:val="decimal"/>
      <w:lvlText w:val="%1)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8450208">
    <w:abstractNumId w:val="12"/>
  </w:num>
  <w:num w:numId="2" w16cid:durableId="1359431021">
    <w:abstractNumId w:val="4"/>
  </w:num>
  <w:num w:numId="3" w16cid:durableId="1606570660">
    <w:abstractNumId w:val="5"/>
  </w:num>
  <w:num w:numId="4" w16cid:durableId="330332624">
    <w:abstractNumId w:val="16"/>
  </w:num>
  <w:num w:numId="5" w16cid:durableId="2088068256">
    <w:abstractNumId w:val="3"/>
  </w:num>
  <w:num w:numId="6" w16cid:durableId="179316392">
    <w:abstractNumId w:val="14"/>
  </w:num>
  <w:num w:numId="7" w16cid:durableId="178813383">
    <w:abstractNumId w:val="8"/>
  </w:num>
  <w:num w:numId="8" w16cid:durableId="713584071">
    <w:abstractNumId w:val="13"/>
  </w:num>
  <w:num w:numId="9" w16cid:durableId="1102606834">
    <w:abstractNumId w:val="19"/>
  </w:num>
  <w:num w:numId="10" w16cid:durableId="1791391293">
    <w:abstractNumId w:val="1"/>
  </w:num>
  <w:num w:numId="11" w16cid:durableId="1173764357">
    <w:abstractNumId w:val="6"/>
  </w:num>
  <w:num w:numId="12" w16cid:durableId="715810667">
    <w:abstractNumId w:val="11"/>
  </w:num>
  <w:num w:numId="13" w16cid:durableId="439300242">
    <w:abstractNumId w:val="9"/>
  </w:num>
  <w:num w:numId="14" w16cid:durableId="2072653931">
    <w:abstractNumId w:val="2"/>
  </w:num>
  <w:num w:numId="15" w16cid:durableId="1655834564">
    <w:abstractNumId w:val="17"/>
  </w:num>
  <w:num w:numId="16" w16cid:durableId="769198821">
    <w:abstractNumId w:val="10"/>
  </w:num>
  <w:num w:numId="17" w16cid:durableId="1424838541">
    <w:abstractNumId w:val="7"/>
  </w:num>
  <w:num w:numId="18" w16cid:durableId="620111738">
    <w:abstractNumId w:val="18"/>
  </w:num>
  <w:num w:numId="19" w16cid:durableId="767390268">
    <w:abstractNumId w:val="0"/>
  </w:num>
  <w:num w:numId="20" w16cid:durableId="67799880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5r9ax080adzqesway5fdwvvee2ppdxvv9e&quot;&gt;George_CV&lt;record-ids&gt;&lt;item&gt;240&lt;/item&gt;&lt;item&gt;281&lt;/item&gt;&lt;item&gt;371&lt;/item&gt;&lt;item&gt;372&lt;/item&gt;&lt;item&gt;373&lt;/item&gt;&lt;item&gt;374&lt;/item&gt;&lt;item&gt;375&lt;/item&gt;&lt;item&gt;378&lt;/item&gt;&lt;item&gt;379&lt;/item&gt;&lt;item&gt;381&lt;/item&gt;&lt;item&gt;393&lt;/item&gt;&lt;item&gt;396&lt;/item&gt;&lt;item&gt;397&lt;/item&gt;&lt;item&gt;398&lt;/item&gt;&lt;item&gt;399&lt;/item&gt;&lt;item&gt;400&lt;/item&gt;&lt;item&gt;402&lt;/item&gt;&lt;item&gt;403&lt;/item&gt;&lt;/record-ids&gt;&lt;/item&gt;&lt;/Libraries&gt;"/>
  </w:docVars>
  <w:rsids>
    <w:rsidRoot w:val="007321D3"/>
    <w:rsid w:val="00004643"/>
    <w:rsid w:val="00013BCB"/>
    <w:rsid w:val="00016AFD"/>
    <w:rsid w:val="00027C4A"/>
    <w:rsid w:val="00037191"/>
    <w:rsid w:val="000558B4"/>
    <w:rsid w:val="00055A8F"/>
    <w:rsid w:val="00066365"/>
    <w:rsid w:val="00074015"/>
    <w:rsid w:val="0007594C"/>
    <w:rsid w:val="000773A3"/>
    <w:rsid w:val="000776A7"/>
    <w:rsid w:val="00081183"/>
    <w:rsid w:val="00084E0F"/>
    <w:rsid w:val="00094FA9"/>
    <w:rsid w:val="00096C26"/>
    <w:rsid w:val="000B0990"/>
    <w:rsid w:val="000B29AF"/>
    <w:rsid w:val="000B5D7B"/>
    <w:rsid w:val="000C563F"/>
    <w:rsid w:val="000D7B49"/>
    <w:rsid w:val="00105767"/>
    <w:rsid w:val="00123198"/>
    <w:rsid w:val="00160E93"/>
    <w:rsid w:val="00162FE0"/>
    <w:rsid w:val="00165A83"/>
    <w:rsid w:val="0016708C"/>
    <w:rsid w:val="00174D35"/>
    <w:rsid w:val="0018149F"/>
    <w:rsid w:val="001833D8"/>
    <w:rsid w:val="00184BF4"/>
    <w:rsid w:val="00186BAD"/>
    <w:rsid w:val="001A1A81"/>
    <w:rsid w:val="001C3F85"/>
    <w:rsid w:val="001C700C"/>
    <w:rsid w:val="001D4610"/>
    <w:rsid w:val="001F480B"/>
    <w:rsid w:val="001F5141"/>
    <w:rsid w:val="001F5D97"/>
    <w:rsid w:val="002013AA"/>
    <w:rsid w:val="002017A6"/>
    <w:rsid w:val="00206367"/>
    <w:rsid w:val="00217EF1"/>
    <w:rsid w:val="0022324F"/>
    <w:rsid w:val="00230859"/>
    <w:rsid w:val="00234EE9"/>
    <w:rsid w:val="00235D7C"/>
    <w:rsid w:val="00244A72"/>
    <w:rsid w:val="00255D4A"/>
    <w:rsid w:val="00265357"/>
    <w:rsid w:val="00265459"/>
    <w:rsid w:val="0028029A"/>
    <w:rsid w:val="002817E0"/>
    <w:rsid w:val="0029324E"/>
    <w:rsid w:val="002978E2"/>
    <w:rsid w:val="002A6E00"/>
    <w:rsid w:val="002B532B"/>
    <w:rsid w:val="002B6FF0"/>
    <w:rsid w:val="002C1145"/>
    <w:rsid w:val="002D606C"/>
    <w:rsid w:val="002D77CA"/>
    <w:rsid w:val="002F5050"/>
    <w:rsid w:val="002F52F6"/>
    <w:rsid w:val="003020AD"/>
    <w:rsid w:val="003146F3"/>
    <w:rsid w:val="00323919"/>
    <w:rsid w:val="003424B0"/>
    <w:rsid w:val="00343806"/>
    <w:rsid w:val="00345992"/>
    <w:rsid w:val="00351BF6"/>
    <w:rsid w:val="00354626"/>
    <w:rsid w:val="00366FC2"/>
    <w:rsid w:val="003723C1"/>
    <w:rsid w:val="00380E1C"/>
    <w:rsid w:val="00387B52"/>
    <w:rsid w:val="00392CBD"/>
    <w:rsid w:val="00397357"/>
    <w:rsid w:val="003979FF"/>
    <w:rsid w:val="003A002C"/>
    <w:rsid w:val="003A1DB3"/>
    <w:rsid w:val="003A1F48"/>
    <w:rsid w:val="003B2C6E"/>
    <w:rsid w:val="003B3034"/>
    <w:rsid w:val="003C0566"/>
    <w:rsid w:val="003E3ACC"/>
    <w:rsid w:val="003F189D"/>
    <w:rsid w:val="003F4242"/>
    <w:rsid w:val="004048B6"/>
    <w:rsid w:val="004077CA"/>
    <w:rsid w:val="004229D3"/>
    <w:rsid w:val="004234F1"/>
    <w:rsid w:val="0042723D"/>
    <w:rsid w:val="00451D01"/>
    <w:rsid w:val="00461A33"/>
    <w:rsid w:val="004754CE"/>
    <w:rsid w:val="00487528"/>
    <w:rsid w:val="00493802"/>
    <w:rsid w:val="004940FA"/>
    <w:rsid w:val="004954DE"/>
    <w:rsid w:val="00496AD1"/>
    <w:rsid w:val="00497982"/>
    <w:rsid w:val="004A1EDD"/>
    <w:rsid w:val="004C3128"/>
    <w:rsid w:val="004C3DB5"/>
    <w:rsid w:val="004D1BB4"/>
    <w:rsid w:val="004D209A"/>
    <w:rsid w:val="004D7A21"/>
    <w:rsid w:val="004F5AE2"/>
    <w:rsid w:val="005072E2"/>
    <w:rsid w:val="00517381"/>
    <w:rsid w:val="00524804"/>
    <w:rsid w:val="0054768A"/>
    <w:rsid w:val="00550CA6"/>
    <w:rsid w:val="00554D9A"/>
    <w:rsid w:val="0056033E"/>
    <w:rsid w:val="0056687A"/>
    <w:rsid w:val="0057647C"/>
    <w:rsid w:val="005815DB"/>
    <w:rsid w:val="00583D3B"/>
    <w:rsid w:val="00583E6F"/>
    <w:rsid w:val="00593DEF"/>
    <w:rsid w:val="00593F4F"/>
    <w:rsid w:val="005979DD"/>
    <w:rsid w:val="005A0E71"/>
    <w:rsid w:val="005A6986"/>
    <w:rsid w:val="005C31E3"/>
    <w:rsid w:val="005C3A73"/>
    <w:rsid w:val="005E05F5"/>
    <w:rsid w:val="005E27A9"/>
    <w:rsid w:val="005E6704"/>
    <w:rsid w:val="005F2659"/>
    <w:rsid w:val="005F5015"/>
    <w:rsid w:val="00627B12"/>
    <w:rsid w:val="00635A46"/>
    <w:rsid w:val="00640E01"/>
    <w:rsid w:val="00643B2A"/>
    <w:rsid w:val="006453ED"/>
    <w:rsid w:val="006538D7"/>
    <w:rsid w:val="0067115C"/>
    <w:rsid w:val="00672F20"/>
    <w:rsid w:val="006737C2"/>
    <w:rsid w:val="00682EED"/>
    <w:rsid w:val="00692291"/>
    <w:rsid w:val="006B0A04"/>
    <w:rsid w:val="006B0E20"/>
    <w:rsid w:val="006B2AB7"/>
    <w:rsid w:val="006B412A"/>
    <w:rsid w:val="006C1A8A"/>
    <w:rsid w:val="006E4365"/>
    <w:rsid w:val="006E6C23"/>
    <w:rsid w:val="006F1041"/>
    <w:rsid w:val="00715CAB"/>
    <w:rsid w:val="0071612F"/>
    <w:rsid w:val="00723C13"/>
    <w:rsid w:val="0072602C"/>
    <w:rsid w:val="007321D3"/>
    <w:rsid w:val="00732E78"/>
    <w:rsid w:val="00737260"/>
    <w:rsid w:val="00747183"/>
    <w:rsid w:val="00754FFF"/>
    <w:rsid w:val="00762D50"/>
    <w:rsid w:val="00763B72"/>
    <w:rsid w:val="00767250"/>
    <w:rsid w:val="00786FB2"/>
    <w:rsid w:val="00796BF8"/>
    <w:rsid w:val="007A14B2"/>
    <w:rsid w:val="007A4C70"/>
    <w:rsid w:val="007A51F7"/>
    <w:rsid w:val="007B2AEA"/>
    <w:rsid w:val="007E173F"/>
    <w:rsid w:val="007E2687"/>
    <w:rsid w:val="007E44BB"/>
    <w:rsid w:val="007E5C4E"/>
    <w:rsid w:val="00801401"/>
    <w:rsid w:val="00806C87"/>
    <w:rsid w:val="00811768"/>
    <w:rsid w:val="00813CB9"/>
    <w:rsid w:val="00816443"/>
    <w:rsid w:val="00823BAF"/>
    <w:rsid w:val="00853722"/>
    <w:rsid w:val="00854E3A"/>
    <w:rsid w:val="00857647"/>
    <w:rsid w:val="0085785A"/>
    <w:rsid w:val="008819F6"/>
    <w:rsid w:val="00881AAB"/>
    <w:rsid w:val="0089135E"/>
    <w:rsid w:val="008B2373"/>
    <w:rsid w:val="008C000B"/>
    <w:rsid w:val="008C1CD0"/>
    <w:rsid w:val="008D7C79"/>
    <w:rsid w:val="008E2B34"/>
    <w:rsid w:val="009167E7"/>
    <w:rsid w:val="00920C0D"/>
    <w:rsid w:val="009279BF"/>
    <w:rsid w:val="0094111D"/>
    <w:rsid w:val="0094410A"/>
    <w:rsid w:val="009479BD"/>
    <w:rsid w:val="00957FDD"/>
    <w:rsid w:val="0096329E"/>
    <w:rsid w:val="009817D7"/>
    <w:rsid w:val="009A3EC1"/>
    <w:rsid w:val="009A4600"/>
    <w:rsid w:val="009B037E"/>
    <w:rsid w:val="009B1836"/>
    <w:rsid w:val="009B6A28"/>
    <w:rsid w:val="009B6B7A"/>
    <w:rsid w:val="009C45B1"/>
    <w:rsid w:val="009E3C8B"/>
    <w:rsid w:val="009E6320"/>
    <w:rsid w:val="009E7EA0"/>
    <w:rsid w:val="009F0D8E"/>
    <w:rsid w:val="009F3716"/>
    <w:rsid w:val="009F5CC8"/>
    <w:rsid w:val="009F7EFF"/>
    <w:rsid w:val="00A166DF"/>
    <w:rsid w:val="00A23D9B"/>
    <w:rsid w:val="00A27698"/>
    <w:rsid w:val="00A27F5E"/>
    <w:rsid w:val="00A402D5"/>
    <w:rsid w:val="00A41BA8"/>
    <w:rsid w:val="00A47429"/>
    <w:rsid w:val="00A565C3"/>
    <w:rsid w:val="00A61C00"/>
    <w:rsid w:val="00A664D9"/>
    <w:rsid w:val="00A80D59"/>
    <w:rsid w:val="00A82785"/>
    <w:rsid w:val="00A85364"/>
    <w:rsid w:val="00A94835"/>
    <w:rsid w:val="00AA1F8E"/>
    <w:rsid w:val="00AA4D42"/>
    <w:rsid w:val="00AA78F0"/>
    <w:rsid w:val="00AB4BBC"/>
    <w:rsid w:val="00AC2E47"/>
    <w:rsid w:val="00AC49F2"/>
    <w:rsid w:val="00AD5D0C"/>
    <w:rsid w:val="00AE45CA"/>
    <w:rsid w:val="00AE6AA6"/>
    <w:rsid w:val="00AF3F66"/>
    <w:rsid w:val="00AF572E"/>
    <w:rsid w:val="00B12221"/>
    <w:rsid w:val="00B1460F"/>
    <w:rsid w:val="00B25680"/>
    <w:rsid w:val="00B3089A"/>
    <w:rsid w:val="00B31673"/>
    <w:rsid w:val="00B347B1"/>
    <w:rsid w:val="00B35447"/>
    <w:rsid w:val="00B46367"/>
    <w:rsid w:val="00B46971"/>
    <w:rsid w:val="00B52E89"/>
    <w:rsid w:val="00B60EEE"/>
    <w:rsid w:val="00B76418"/>
    <w:rsid w:val="00B8080D"/>
    <w:rsid w:val="00B8582B"/>
    <w:rsid w:val="00BA59E0"/>
    <w:rsid w:val="00BB2F3E"/>
    <w:rsid w:val="00BB3CA2"/>
    <w:rsid w:val="00BB4941"/>
    <w:rsid w:val="00BC33DD"/>
    <w:rsid w:val="00BF7FD9"/>
    <w:rsid w:val="00C1008D"/>
    <w:rsid w:val="00C147C9"/>
    <w:rsid w:val="00C25FC8"/>
    <w:rsid w:val="00C32DD8"/>
    <w:rsid w:val="00C354E8"/>
    <w:rsid w:val="00C414CC"/>
    <w:rsid w:val="00C43724"/>
    <w:rsid w:val="00C43DC2"/>
    <w:rsid w:val="00C45E44"/>
    <w:rsid w:val="00C52667"/>
    <w:rsid w:val="00C600AA"/>
    <w:rsid w:val="00C611EC"/>
    <w:rsid w:val="00C61609"/>
    <w:rsid w:val="00C61DEE"/>
    <w:rsid w:val="00C7121E"/>
    <w:rsid w:val="00C74773"/>
    <w:rsid w:val="00CA2CD8"/>
    <w:rsid w:val="00CA39A5"/>
    <w:rsid w:val="00CA61AA"/>
    <w:rsid w:val="00CC48BE"/>
    <w:rsid w:val="00CC5C2E"/>
    <w:rsid w:val="00CD491A"/>
    <w:rsid w:val="00CD4A18"/>
    <w:rsid w:val="00CE00D5"/>
    <w:rsid w:val="00CF0AE9"/>
    <w:rsid w:val="00CF6AF1"/>
    <w:rsid w:val="00D03E36"/>
    <w:rsid w:val="00D074F3"/>
    <w:rsid w:val="00D12AD0"/>
    <w:rsid w:val="00D21C40"/>
    <w:rsid w:val="00D33224"/>
    <w:rsid w:val="00D50909"/>
    <w:rsid w:val="00D63C13"/>
    <w:rsid w:val="00D72EBC"/>
    <w:rsid w:val="00D7746A"/>
    <w:rsid w:val="00D872D1"/>
    <w:rsid w:val="00D96157"/>
    <w:rsid w:val="00DA16E5"/>
    <w:rsid w:val="00DB413A"/>
    <w:rsid w:val="00DB7B26"/>
    <w:rsid w:val="00DC1609"/>
    <w:rsid w:val="00DC59D5"/>
    <w:rsid w:val="00DD4C0E"/>
    <w:rsid w:val="00DE0EA7"/>
    <w:rsid w:val="00DE7316"/>
    <w:rsid w:val="00E06944"/>
    <w:rsid w:val="00E10820"/>
    <w:rsid w:val="00E139E1"/>
    <w:rsid w:val="00E14F48"/>
    <w:rsid w:val="00E259C6"/>
    <w:rsid w:val="00E270BD"/>
    <w:rsid w:val="00E306EB"/>
    <w:rsid w:val="00E31D66"/>
    <w:rsid w:val="00E36713"/>
    <w:rsid w:val="00E41E5B"/>
    <w:rsid w:val="00E4445A"/>
    <w:rsid w:val="00E4588C"/>
    <w:rsid w:val="00E45DF1"/>
    <w:rsid w:val="00E47589"/>
    <w:rsid w:val="00E572F0"/>
    <w:rsid w:val="00E6767A"/>
    <w:rsid w:val="00E676A9"/>
    <w:rsid w:val="00E73F71"/>
    <w:rsid w:val="00E81E73"/>
    <w:rsid w:val="00E83E99"/>
    <w:rsid w:val="00E8745F"/>
    <w:rsid w:val="00EA60DB"/>
    <w:rsid w:val="00EB1186"/>
    <w:rsid w:val="00EC63B0"/>
    <w:rsid w:val="00ED2DDE"/>
    <w:rsid w:val="00EE07D9"/>
    <w:rsid w:val="00EE2438"/>
    <w:rsid w:val="00EE28AC"/>
    <w:rsid w:val="00EE79E0"/>
    <w:rsid w:val="00EF2956"/>
    <w:rsid w:val="00F0422D"/>
    <w:rsid w:val="00F05027"/>
    <w:rsid w:val="00F17EE1"/>
    <w:rsid w:val="00F22629"/>
    <w:rsid w:val="00F35AD9"/>
    <w:rsid w:val="00F36099"/>
    <w:rsid w:val="00F42630"/>
    <w:rsid w:val="00F42B81"/>
    <w:rsid w:val="00F4530C"/>
    <w:rsid w:val="00F528B5"/>
    <w:rsid w:val="00F5315C"/>
    <w:rsid w:val="00F550A4"/>
    <w:rsid w:val="00F70AE0"/>
    <w:rsid w:val="00F93237"/>
    <w:rsid w:val="00F945FC"/>
    <w:rsid w:val="00FC17EA"/>
    <w:rsid w:val="00FD66ED"/>
    <w:rsid w:val="00FD6B30"/>
    <w:rsid w:val="00FE077C"/>
    <w:rsid w:val="00FF1027"/>
    <w:rsid w:val="00FF74F7"/>
    <w:rsid w:val="070AAF54"/>
    <w:rsid w:val="25FF8D58"/>
    <w:rsid w:val="2691074A"/>
    <w:rsid w:val="48380E34"/>
    <w:rsid w:val="4A5F6183"/>
    <w:rsid w:val="5646EC81"/>
    <w:rsid w:val="573F6997"/>
    <w:rsid w:val="5F6B985B"/>
    <w:rsid w:val="6212A7EF"/>
    <w:rsid w:val="67A32CC6"/>
    <w:rsid w:val="6E6DB41E"/>
    <w:rsid w:val="6F112E1E"/>
    <w:rsid w:val="706BC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1863C"/>
  <w15:docId w15:val="{311D2CD0-B252-4461-B31F-E09105B47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1D3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237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B237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7321D3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7321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21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21D3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21D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1D3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7321D3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715CAB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22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2221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60EEE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B60EEE"/>
  </w:style>
  <w:style w:type="character" w:customStyle="1" w:styleId="EndNoteBibliographyChar">
    <w:name w:val="EndNote Bibliography Char"/>
    <w:basedOn w:val="DefaultParagraphFont"/>
    <w:link w:val="EndNoteBibliography"/>
    <w:rsid w:val="00B60EEE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8B23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B237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B237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B237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8B2373"/>
  </w:style>
  <w:style w:type="paragraph" w:styleId="Header">
    <w:name w:val="header"/>
    <w:basedOn w:val="Normal"/>
    <w:link w:val="HeaderChar"/>
    <w:uiPriority w:val="99"/>
    <w:unhideWhenUsed/>
    <w:rsid w:val="008B237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1">
    <w:name w:val="Header Char1"/>
    <w:basedOn w:val="DefaultParagraphFont"/>
    <w:uiPriority w:val="99"/>
    <w:semiHidden/>
    <w:rsid w:val="008B2373"/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8B2373"/>
  </w:style>
  <w:style w:type="paragraph" w:styleId="Footer">
    <w:name w:val="footer"/>
    <w:basedOn w:val="Normal"/>
    <w:link w:val="FooterChar"/>
    <w:uiPriority w:val="99"/>
    <w:unhideWhenUsed/>
    <w:rsid w:val="008B237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1">
    <w:name w:val="Footer Char1"/>
    <w:basedOn w:val="DefaultParagraphFont"/>
    <w:uiPriority w:val="99"/>
    <w:semiHidden/>
    <w:rsid w:val="008B2373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8B2373"/>
  </w:style>
  <w:style w:type="paragraph" w:styleId="Caption">
    <w:name w:val="caption"/>
    <w:basedOn w:val="Normal"/>
    <w:next w:val="Normal"/>
    <w:uiPriority w:val="35"/>
    <w:unhideWhenUsed/>
    <w:qFormat/>
    <w:rsid w:val="008B2373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8B2373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8B2373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8B2373"/>
    <w:rPr>
      <w:rFonts w:ascii="Times New Roman" w:eastAsia="Times New Roman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237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6B0E20"/>
    <w:rPr>
      <w:i/>
      <w:iCs/>
    </w:rPr>
  </w:style>
  <w:style w:type="paragraph" w:styleId="NormalWeb">
    <w:name w:val="Normal (Web)"/>
    <w:basedOn w:val="Normal"/>
    <w:uiPriority w:val="99"/>
    <w:unhideWhenUsed/>
    <w:rsid w:val="00A41BA8"/>
    <w:pPr>
      <w:spacing w:before="100" w:beforeAutospacing="1" w:after="100" w:afterAutospacing="1"/>
    </w:pPr>
  </w:style>
  <w:style w:type="character" w:customStyle="1" w:styleId="s4">
    <w:name w:val="s4"/>
    <w:basedOn w:val="DefaultParagraphFont"/>
    <w:rsid w:val="00A41BA8"/>
  </w:style>
  <w:style w:type="character" w:customStyle="1" w:styleId="s3">
    <w:name w:val="s3"/>
    <w:basedOn w:val="DefaultParagraphFont"/>
    <w:rsid w:val="00A41B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58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5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6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5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8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39D595-E8A7-43FC-8EE5-2F4862FDA6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31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 St.Luke's</Company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 Goli</dc:creator>
  <cp:keywords/>
  <dc:description/>
  <cp:lastModifiedBy>Peter Lymberopoulos</cp:lastModifiedBy>
  <cp:revision>22</cp:revision>
  <cp:lastPrinted>2022-10-05T15:49:00Z</cp:lastPrinted>
  <dcterms:created xsi:type="dcterms:W3CDTF">2022-10-06T12:09:00Z</dcterms:created>
  <dcterms:modified xsi:type="dcterms:W3CDTF">2022-10-08T20:35:00Z</dcterms:modified>
</cp:coreProperties>
</file>